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71DBE" w14:textId="5885E2C1" w:rsidR="00FC436D" w:rsidRDefault="00045371" w:rsidP="00852796">
      <w:pPr>
        <w:widowControl/>
        <w:jc w:val="left"/>
        <w:rPr>
          <w:rFonts w:ascii="Times New Roman" w:eastAsia="DengXian" w:hAnsi="Times New Roman" w:cs="Times New Roman"/>
          <w:b/>
          <w:color w:val="000000"/>
          <w:kern w:val="0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Additional</w:t>
      </w:r>
      <w:r w:rsidRPr="00B3743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file </w:t>
      </w:r>
      <w:r w:rsidR="005B70EE">
        <w:rPr>
          <w:rFonts w:ascii="Times New Roman" w:hAnsi="Times New Roman" w:cs="Times New Roman"/>
          <w:b/>
          <w:bCs/>
          <w:color w:val="000000" w:themeColor="text1"/>
          <w:sz w:val="24"/>
        </w:rPr>
        <w:t>3</w:t>
      </w:r>
    </w:p>
    <w:p w14:paraId="563C6D75" w14:textId="594ADF58" w:rsidR="00852796" w:rsidRDefault="00852796" w:rsidP="00852796">
      <w:pPr>
        <w:widowControl/>
        <w:jc w:val="left"/>
        <w:rPr>
          <w:rFonts w:ascii="Times New Roman" w:eastAsia="DengXian" w:hAnsi="Times New Roman" w:cs="Times New Roman"/>
          <w:b/>
          <w:color w:val="000000"/>
          <w:kern w:val="0"/>
          <w:szCs w:val="21"/>
        </w:rPr>
      </w:pPr>
      <w:r w:rsidRPr="00356344">
        <w:rPr>
          <w:rFonts w:ascii="Times New Roman" w:eastAsia="DengXian" w:hAnsi="Times New Roman" w:cs="Times New Roman"/>
          <w:b/>
          <w:color w:val="000000"/>
          <w:kern w:val="0"/>
          <w:szCs w:val="21"/>
        </w:rPr>
        <w:t xml:space="preserve"> </w:t>
      </w:r>
    </w:p>
    <w:p w14:paraId="5E34118D" w14:textId="34099ACF" w:rsidR="006B149D" w:rsidRDefault="00FC436D" w:rsidP="00852796">
      <w:r w:rsidRPr="00FC436D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TableS</w:t>
      </w:r>
      <w:r w:rsidR="00E13175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2</w:t>
      </w:r>
      <w:r w:rsidRPr="00FC436D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.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 w:rsidR="00852796" w:rsidRPr="00FD563A">
        <w:rPr>
          <w:rFonts w:ascii="Times New Roman" w:eastAsia="DengXian" w:hAnsi="Times New Roman" w:cs="Times New Roman"/>
          <w:color w:val="000000"/>
          <w:kern w:val="0"/>
          <w:szCs w:val="21"/>
        </w:rPr>
        <w:t>Details of microsatellite markers with LOD score &gt; 0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1"/>
        <w:gridCol w:w="2435"/>
        <w:gridCol w:w="2572"/>
        <w:gridCol w:w="685"/>
        <w:gridCol w:w="686"/>
        <w:gridCol w:w="685"/>
        <w:gridCol w:w="706"/>
      </w:tblGrid>
      <w:tr w:rsidR="00852796" w14:paraId="3D717820" w14:textId="77777777" w:rsidTr="008B29E0">
        <w:trPr>
          <w:trHeight w:val="744"/>
        </w:trPr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1414435F" w14:textId="6A68DF73" w:rsidR="00852796" w:rsidRDefault="00852796" w:rsidP="00852796">
            <w:proofErr w:type="spellStart"/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</w:t>
            </w:r>
            <w:proofErr w:type="spellEnd"/>
          </w:p>
        </w:tc>
        <w:tc>
          <w:tcPr>
            <w:tcW w:w="2440" w:type="dxa"/>
            <w:vMerge w:val="restart"/>
            <w:tcBorders>
              <w:top w:val="single" w:sz="18" w:space="0" w:color="auto"/>
            </w:tcBorders>
            <w:vAlign w:val="center"/>
          </w:tcPr>
          <w:p w14:paraId="68693FCB" w14:textId="43ECEF58" w:rsidR="00852796" w:rsidRDefault="00852796" w:rsidP="00852796"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R Marker</w:t>
            </w:r>
          </w:p>
        </w:tc>
        <w:tc>
          <w:tcPr>
            <w:tcW w:w="2577" w:type="dxa"/>
            <w:vMerge w:val="restart"/>
            <w:tcBorders>
              <w:top w:val="single" w:sz="18" w:space="0" w:color="auto"/>
            </w:tcBorders>
            <w:vAlign w:val="center"/>
          </w:tcPr>
          <w:p w14:paraId="28C13600" w14:textId="48AB489E" w:rsidR="00852796" w:rsidRDefault="00852796" w:rsidP="00852796"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etic Marshfield (</w:t>
            </w:r>
            <w:proofErr w:type="spellStart"/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M</w:t>
            </w:r>
            <w:proofErr w:type="spellEnd"/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742" w:type="dxa"/>
            <w:gridSpan w:val="4"/>
            <w:tcBorders>
              <w:top w:val="single" w:sz="18" w:space="0" w:color="auto"/>
              <w:bottom w:val="single" w:sz="4" w:space="0" w:color="auto"/>
            </w:tcBorders>
          </w:tcPr>
          <w:p w14:paraId="0A881DA7" w14:textId="77777777" w:rsidR="00852796" w:rsidRDefault="00852796" w:rsidP="00852796"/>
          <w:p w14:paraId="2D916236" w14:textId="327FB2C2" w:rsidR="00852796" w:rsidRPr="00852796" w:rsidRDefault="00852796" w:rsidP="00852796">
            <w:pPr>
              <w:jc w:val="center"/>
            </w:pPr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OD Scor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under different penetrance </w:t>
            </w:r>
          </w:p>
        </w:tc>
      </w:tr>
      <w:tr w:rsidR="00852796" w14:paraId="792B992A" w14:textId="77777777" w:rsidTr="00AB780A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51A3A8B" w14:textId="77777777" w:rsidR="00852796" w:rsidRDefault="00852796" w:rsidP="00852796"/>
        </w:tc>
        <w:tc>
          <w:tcPr>
            <w:tcW w:w="2440" w:type="dxa"/>
            <w:vMerge/>
            <w:tcBorders>
              <w:bottom w:val="single" w:sz="4" w:space="0" w:color="auto"/>
            </w:tcBorders>
            <w:vAlign w:val="center"/>
          </w:tcPr>
          <w:p w14:paraId="1A44B4F3" w14:textId="77777777" w:rsidR="00852796" w:rsidRDefault="00852796" w:rsidP="00852796"/>
        </w:tc>
        <w:tc>
          <w:tcPr>
            <w:tcW w:w="2577" w:type="dxa"/>
            <w:vMerge/>
            <w:tcBorders>
              <w:bottom w:val="single" w:sz="4" w:space="0" w:color="auto"/>
            </w:tcBorders>
            <w:vAlign w:val="center"/>
          </w:tcPr>
          <w:p w14:paraId="58DE8892" w14:textId="77777777" w:rsidR="00852796" w:rsidRDefault="00852796" w:rsidP="00852796"/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</w:tcPr>
          <w:p w14:paraId="6C2A2F04" w14:textId="63125ACD" w:rsidR="00852796" w:rsidRPr="00852796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279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85279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14:paraId="295A8E76" w14:textId="52324B0E" w:rsidR="00852796" w:rsidRPr="00852796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279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85279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</w:tcPr>
          <w:p w14:paraId="12180ED3" w14:textId="0A181409" w:rsidR="00852796" w:rsidRPr="00852796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279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85279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  <w:r w:rsidR="008B29E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14:paraId="3FFD72D8" w14:textId="58C54DBF" w:rsidR="00852796" w:rsidRPr="00852796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279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85279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0</w:t>
            </w:r>
            <w:r w:rsidR="008B29E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%</w:t>
            </w:r>
          </w:p>
        </w:tc>
      </w:tr>
      <w:tr w:rsidR="00AB780A" w14:paraId="5DFC8F47" w14:textId="77777777" w:rsidTr="00AB780A">
        <w:tc>
          <w:tcPr>
            <w:tcW w:w="8290" w:type="dxa"/>
            <w:gridSpan w:val="7"/>
            <w:tcBorders>
              <w:top w:val="single" w:sz="4" w:space="0" w:color="auto"/>
            </w:tcBorders>
            <w:vAlign w:val="center"/>
          </w:tcPr>
          <w:p w14:paraId="2A17614D" w14:textId="653102A3" w:rsidR="00AB780A" w:rsidRPr="00852796" w:rsidRDefault="00AB780A" w:rsidP="0085279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34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Under 0.0001 disease allele frequency</w:t>
            </w:r>
          </w:p>
        </w:tc>
      </w:tr>
      <w:tr w:rsidR="00852796" w14:paraId="55A2DCA4" w14:textId="77777777" w:rsidTr="00AB780A">
        <w:tc>
          <w:tcPr>
            <w:tcW w:w="0" w:type="auto"/>
            <w:vAlign w:val="center"/>
          </w:tcPr>
          <w:p w14:paraId="189FD227" w14:textId="6E0DABB7" w:rsidR="00852796" w:rsidRDefault="00852796" w:rsidP="00852796"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40" w:type="dxa"/>
            <w:vAlign w:val="center"/>
          </w:tcPr>
          <w:p w14:paraId="464DD93D" w14:textId="1D816EEA" w:rsidR="00852796" w:rsidRDefault="00852796" w:rsidP="00852796">
            <w:r w:rsidRPr="004A32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2S337</w:t>
            </w:r>
          </w:p>
        </w:tc>
        <w:tc>
          <w:tcPr>
            <w:tcW w:w="2577" w:type="dxa"/>
            <w:vAlign w:val="center"/>
          </w:tcPr>
          <w:p w14:paraId="3393E668" w14:textId="0988BBFC" w:rsidR="00852796" w:rsidRDefault="00852796" w:rsidP="008B29E0">
            <w:pPr>
              <w:jc w:val="center"/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685" w:type="dxa"/>
            <w:vAlign w:val="center"/>
          </w:tcPr>
          <w:p w14:paraId="4BFAF72D" w14:textId="1DA7EAAA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686" w:type="dxa"/>
            <w:vAlign w:val="center"/>
          </w:tcPr>
          <w:p w14:paraId="75E9598D" w14:textId="4DE22D96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685" w:type="dxa"/>
            <w:vAlign w:val="center"/>
          </w:tcPr>
          <w:p w14:paraId="141D7F1F" w14:textId="78FBA550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686" w:type="dxa"/>
            <w:vAlign w:val="center"/>
          </w:tcPr>
          <w:p w14:paraId="4AA27658" w14:textId="6901D563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852796" w14:paraId="36FA75BB" w14:textId="77777777" w:rsidTr="00AB780A">
        <w:tc>
          <w:tcPr>
            <w:tcW w:w="0" w:type="auto"/>
            <w:vAlign w:val="center"/>
          </w:tcPr>
          <w:p w14:paraId="63F77524" w14:textId="5DA07621" w:rsidR="00852796" w:rsidRDefault="00852796" w:rsidP="00852796"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40" w:type="dxa"/>
            <w:vAlign w:val="center"/>
          </w:tcPr>
          <w:p w14:paraId="2755BFB2" w14:textId="6FE0CA0B" w:rsidR="00852796" w:rsidRDefault="00852796" w:rsidP="00852796">
            <w:proofErr w:type="spellStart"/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t.</w:t>
            </w:r>
            <w:proofErr w:type="spellEnd"/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A32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2S337</w:t>
            </w:r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&amp; </w:t>
            </w:r>
            <w:r w:rsidRPr="004A32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2S286</w:t>
            </w:r>
          </w:p>
        </w:tc>
        <w:tc>
          <w:tcPr>
            <w:tcW w:w="2577" w:type="dxa"/>
            <w:vAlign w:val="center"/>
          </w:tcPr>
          <w:p w14:paraId="1FA7CC6F" w14:textId="1DB40414" w:rsidR="00852796" w:rsidRDefault="00852796" w:rsidP="008B29E0">
            <w:pPr>
              <w:jc w:val="center"/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7.37</w:t>
            </w:r>
          </w:p>
        </w:tc>
        <w:tc>
          <w:tcPr>
            <w:tcW w:w="685" w:type="dxa"/>
            <w:vAlign w:val="center"/>
          </w:tcPr>
          <w:p w14:paraId="035A7DB8" w14:textId="06642364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686" w:type="dxa"/>
            <w:vAlign w:val="center"/>
          </w:tcPr>
          <w:p w14:paraId="4195A295" w14:textId="4AAE606F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685" w:type="dxa"/>
            <w:vAlign w:val="center"/>
          </w:tcPr>
          <w:p w14:paraId="248B0473" w14:textId="1EB66981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686" w:type="dxa"/>
            <w:vAlign w:val="center"/>
          </w:tcPr>
          <w:p w14:paraId="04366CD9" w14:textId="56FA31E9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</w:tr>
      <w:tr w:rsidR="00852796" w14:paraId="230CA045" w14:textId="77777777" w:rsidTr="00AB780A">
        <w:tc>
          <w:tcPr>
            <w:tcW w:w="0" w:type="auto"/>
            <w:vAlign w:val="center"/>
          </w:tcPr>
          <w:p w14:paraId="418369EA" w14:textId="1E0D4551" w:rsidR="00852796" w:rsidRDefault="00852796" w:rsidP="00852796"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40" w:type="dxa"/>
            <w:vAlign w:val="center"/>
          </w:tcPr>
          <w:p w14:paraId="69830DD2" w14:textId="7E28E3ED" w:rsidR="00852796" w:rsidRDefault="00852796" w:rsidP="00852796">
            <w:proofErr w:type="spellStart"/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t.</w:t>
            </w:r>
            <w:proofErr w:type="spellEnd"/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D2S112 &amp; D2S151</w:t>
            </w:r>
          </w:p>
        </w:tc>
        <w:tc>
          <w:tcPr>
            <w:tcW w:w="2577" w:type="dxa"/>
            <w:vAlign w:val="center"/>
          </w:tcPr>
          <w:p w14:paraId="63B62CFE" w14:textId="01BD0173" w:rsidR="00852796" w:rsidRDefault="00852796" w:rsidP="008B29E0">
            <w:pPr>
              <w:jc w:val="center"/>
            </w:pPr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6.83</w:t>
            </w:r>
          </w:p>
        </w:tc>
        <w:tc>
          <w:tcPr>
            <w:tcW w:w="685" w:type="dxa"/>
            <w:vAlign w:val="center"/>
          </w:tcPr>
          <w:p w14:paraId="5EE90834" w14:textId="57598C63" w:rsidR="00852796" w:rsidRPr="00852796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686" w:type="dxa"/>
            <w:vAlign w:val="center"/>
          </w:tcPr>
          <w:p w14:paraId="2CEC9D5D" w14:textId="216B9C84" w:rsidR="00852796" w:rsidRPr="00852796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685" w:type="dxa"/>
            <w:vAlign w:val="center"/>
          </w:tcPr>
          <w:p w14:paraId="0C5DD6E6" w14:textId="386032AB" w:rsidR="00852796" w:rsidRPr="00852796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686" w:type="dxa"/>
            <w:vAlign w:val="center"/>
          </w:tcPr>
          <w:p w14:paraId="0709EE6E" w14:textId="5D84A53B" w:rsidR="00852796" w:rsidRPr="00852796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</w:tr>
      <w:tr w:rsidR="00852796" w14:paraId="15C4A993" w14:textId="77777777" w:rsidTr="00AB780A">
        <w:tc>
          <w:tcPr>
            <w:tcW w:w="0" w:type="auto"/>
            <w:vAlign w:val="center"/>
          </w:tcPr>
          <w:p w14:paraId="366D3449" w14:textId="4AED401D" w:rsidR="00852796" w:rsidRDefault="00852796" w:rsidP="00852796"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40" w:type="dxa"/>
            <w:vAlign w:val="center"/>
          </w:tcPr>
          <w:p w14:paraId="167B975C" w14:textId="0AC1803E" w:rsidR="00852796" w:rsidRDefault="00852796" w:rsidP="00852796">
            <w:proofErr w:type="spellStart"/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t.</w:t>
            </w:r>
            <w:proofErr w:type="spellEnd"/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D2S151 &amp; D2S142</w:t>
            </w:r>
          </w:p>
        </w:tc>
        <w:tc>
          <w:tcPr>
            <w:tcW w:w="2577" w:type="dxa"/>
            <w:vAlign w:val="center"/>
          </w:tcPr>
          <w:p w14:paraId="1E6A58CD" w14:textId="3C617DA0" w:rsidR="00852796" w:rsidRDefault="00852796" w:rsidP="008B29E0">
            <w:pPr>
              <w:jc w:val="center"/>
            </w:pPr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6.65</w:t>
            </w:r>
          </w:p>
        </w:tc>
        <w:tc>
          <w:tcPr>
            <w:tcW w:w="685" w:type="dxa"/>
            <w:vAlign w:val="center"/>
          </w:tcPr>
          <w:p w14:paraId="70DD62AC" w14:textId="21A94F39" w:rsidR="00852796" w:rsidRPr="00852796" w:rsidRDefault="00852796" w:rsidP="00852796">
            <w:pPr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85279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3.07</w:t>
            </w:r>
          </w:p>
        </w:tc>
        <w:tc>
          <w:tcPr>
            <w:tcW w:w="686" w:type="dxa"/>
            <w:vAlign w:val="center"/>
          </w:tcPr>
          <w:p w14:paraId="781F5525" w14:textId="77511003" w:rsidR="00852796" w:rsidRPr="00852796" w:rsidRDefault="00852796" w:rsidP="00852796">
            <w:pPr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85279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3.19</w:t>
            </w:r>
          </w:p>
        </w:tc>
        <w:tc>
          <w:tcPr>
            <w:tcW w:w="685" w:type="dxa"/>
            <w:vAlign w:val="center"/>
          </w:tcPr>
          <w:p w14:paraId="65126599" w14:textId="7BE04486" w:rsidR="00852796" w:rsidRPr="00852796" w:rsidRDefault="00852796" w:rsidP="00852796">
            <w:pPr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85279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3.29</w:t>
            </w:r>
          </w:p>
        </w:tc>
        <w:tc>
          <w:tcPr>
            <w:tcW w:w="686" w:type="dxa"/>
            <w:vAlign w:val="center"/>
          </w:tcPr>
          <w:p w14:paraId="0DD093D9" w14:textId="65B1D3D2" w:rsidR="00852796" w:rsidRPr="00852796" w:rsidRDefault="00852796" w:rsidP="00852796">
            <w:pPr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85279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3.30</w:t>
            </w:r>
          </w:p>
        </w:tc>
      </w:tr>
      <w:tr w:rsidR="00852796" w14:paraId="3C8F1E79" w14:textId="77777777" w:rsidTr="00AB780A">
        <w:tc>
          <w:tcPr>
            <w:tcW w:w="0" w:type="auto"/>
            <w:vAlign w:val="center"/>
          </w:tcPr>
          <w:p w14:paraId="34AA39A8" w14:textId="031D3853" w:rsidR="00852796" w:rsidRDefault="00852796" w:rsidP="00852796"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40" w:type="dxa"/>
            <w:vAlign w:val="center"/>
          </w:tcPr>
          <w:p w14:paraId="01729FED" w14:textId="1306696C" w:rsidR="00852796" w:rsidRDefault="00852796" w:rsidP="00852796"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2S142</w:t>
            </w:r>
          </w:p>
        </w:tc>
        <w:tc>
          <w:tcPr>
            <w:tcW w:w="2577" w:type="dxa"/>
            <w:vAlign w:val="center"/>
          </w:tcPr>
          <w:p w14:paraId="256DFBED" w14:textId="78072096" w:rsidR="00852796" w:rsidRDefault="00852796" w:rsidP="008B29E0">
            <w:pPr>
              <w:jc w:val="center"/>
            </w:pPr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1.26</w:t>
            </w:r>
          </w:p>
        </w:tc>
        <w:tc>
          <w:tcPr>
            <w:tcW w:w="685" w:type="dxa"/>
            <w:vAlign w:val="center"/>
          </w:tcPr>
          <w:p w14:paraId="076668C0" w14:textId="721804F7" w:rsidR="00852796" w:rsidRPr="00852796" w:rsidRDefault="00852796" w:rsidP="00852796">
            <w:pPr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85279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3.34</w:t>
            </w:r>
          </w:p>
        </w:tc>
        <w:tc>
          <w:tcPr>
            <w:tcW w:w="686" w:type="dxa"/>
            <w:vAlign w:val="center"/>
          </w:tcPr>
          <w:p w14:paraId="7ECD4ED2" w14:textId="1E83643B" w:rsidR="00852796" w:rsidRPr="00852796" w:rsidRDefault="00852796" w:rsidP="00852796">
            <w:pPr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85279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3.46</w:t>
            </w:r>
          </w:p>
        </w:tc>
        <w:tc>
          <w:tcPr>
            <w:tcW w:w="685" w:type="dxa"/>
            <w:vAlign w:val="center"/>
          </w:tcPr>
          <w:p w14:paraId="2555D845" w14:textId="31A8DF83" w:rsidR="00852796" w:rsidRPr="00852796" w:rsidRDefault="00852796" w:rsidP="00852796">
            <w:pPr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85279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3.56</w:t>
            </w:r>
          </w:p>
        </w:tc>
        <w:tc>
          <w:tcPr>
            <w:tcW w:w="686" w:type="dxa"/>
            <w:vAlign w:val="center"/>
          </w:tcPr>
          <w:p w14:paraId="6956A89B" w14:textId="36936148" w:rsidR="00852796" w:rsidRPr="00852796" w:rsidRDefault="00852796" w:rsidP="00852796">
            <w:pPr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85279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3.57</w:t>
            </w:r>
          </w:p>
        </w:tc>
      </w:tr>
      <w:tr w:rsidR="00852796" w14:paraId="1A415C0F" w14:textId="77777777" w:rsidTr="00AB780A">
        <w:tc>
          <w:tcPr>
            <w:tcW w:w="0" w:type="auto"/>
            <w:vAlign w:val="center"/>
          </w:tcPr>
          <w:p w14:paraId="5990CB77" w14:textId="447A0EDB" w:rsidR="00852796" w:rsidRDefault="00852796" w:rsidP="00852796"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40" w:type="dxa"/>
            <w:vAlign w:val="center"/>
          </w:tcPr>
          <w:p w14:paraId="22DA8753" w14:textId="1998C4D9" w:rsidR="00852796" w:rsidRDefault="00852796" w:rsidP="00852796">
            <w:proofErr w:type="spellStart"/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t.</w:t>
            </w:r>
            <w:proofErr w:type="spellEnd"/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D2S142 &amp; D2S2330</w:t>
            </w:r>
          </w:p>
        </w:tc>
        <w:tc>
          <w:tcPr>
            <w:tcW w:w="2577" w:type="dxa"/>
            <w:vAlign w:val="center"/>
          </w:tcPr>
          <w:p w14:paraId="34862EA1" w14:textId="14C471C8" w:rsidR="00852796" w:rsidRDefault="00852796" w:rsidP="008B29E0">
            <w:pPr>
              <w:jc w:val="center"/>
            </w:pPr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5.335</w:t>
            </w:r>
          </w:p>
        </w:tc>
        <w:tc>
          <w:tcPr>
            <w:tcW w:w="685" w:type="dxa"/>
            <w:vAlign w:val="center"/>
          </w:tcPr>
          <w:p w14:paraId="1AB7A82A" w14:textId="4F07E5F1" w:rsidR="00852796" w:rsidRPr="00852796" w:rsidRDefault="00852796" w:rsidP="00852796">
            <w:pPr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85279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3.16</w:t>
            </w:r>
          </w:p>
        </w:tc>
        <w:tc>
          <w:tcPr>
            <w:tcW w:w="686" w:type="dxa"/>
            <w:vAlign w:val="center"/>
          </w:tcPr>
          <w:p w14:paraId="12BB0649" w14:textId="7D0D1FC5" w:rsidR="00852796" w:rsidRPr="00852796" w:rsidRDefault="00852796" w:rsidP="00852796">
            <w:pPr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85279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3.29</w:t>
            </w:r>
          </w:p>
        </w:tc>
        <w:tc>
          <w:tcPr>
            <w:tcW w:w="685" w:type="dxa"/>
            <w:vAlign w:val="center"/>
          </w:tcPr>
          <w:p w14:paraId="2BECECBF" w14:textId="7B88C4DE" w:rsidR="00852796" w:rsidRPr="00852796" w:rsidRDefault="00852796" w:rsidP="00852796">
            <w:pPr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85279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3.38</w:t>
            </w:r>
          </w:p>
        </w:tc>
        <w:tc>
          <w:tcPr>
            <w:tcW w:w="686" w:type="dxa"/>
            <w:vAlign w:val="center"/>
          </w:tcPr>
          <w:p w14:paraId="3B432724" w14:textId="48F5860A" w:rsidR="00852796" w:rsidRPr="00852796" w:rsidRDefault="00852796" w:rsidP="00852796">
            <w:pPr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85279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3.40</w:t>
            </w:r>
          </w:p>
        </w:tc>
      </w:tr>
      <w:tr w:rsidR="00852796" w14:paraId="4F1D989E" w14:textId="77777777" w:rsidTr="00AB780A">
        <w:tc>
          <w:tcPr>
            <w:tcW w:w="0" w:type="auto"/>
            <w:vAlign w:val="center"/>
          </w:tcPr>
          <w:p w14:paraId="587565F8" w14:textId="4F4DBAEE" w:rsidR="00852796" w:rsidRDefault="00852796" w:rsidP="00852796"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40" w:type="dxa"/>
            <w:vAlign w:val="center"/>
          </w:tcPr>
          <w:p w14:paraId="2AD5AF9D" w14:textId="74091BEB" w:rsidR="00852796" w:rsidRDefault="00852796" w:rsidP="00852796"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2S2330</w:t>
            </w:r>
          </w:p>
        </w:tc>
        <w:tc>
          <w:tcPr>
            <w:tcW w:w="2577" w:type="dxa"/>
            <w:vAlign w:val="center"/>
          </w:tcPr>
          <w:p w14:paraId="62BEEFAD" w14:textId="1C80EFF3" w:rsidR="00852796" w:rsidRDefault="00852796" w:rsidP="008B29E0">
            <w:pPr>
              <w:jc w:val="center"/>
            </w:pPr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9.41</w:t>
            </w:r>
          </w:p>
        </w:tc>
        <w:tc>
          <w:tcPr>
            <w:tcW w:w="685" w:type="dxa"/>
            <w:vAlign w:val="center"/>
          </w:tcPr>
          <w:p w14:paraId="51FDB14A" w14:textId="0E23FE2F" w:rsidR="00852796" w:rsidRPr="00852796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279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99</w:t>
            </w:r>
          </w:p>
        </w:tc>
        <w:tc>
          <w:tcPr>
            <w:tcW w:w="686" w:type="dxa"/>
            <w:vAlign w:val="center"/>
          </w:tcPr>
          <w:p w14:paraId="0C873DE0" w14:textId="15DB0EAB" w:rsidR="00852796" w:rsidRPr="00852796" w:rsidRDefault="00852796" w:rsidP="00852796">
            <w:pPr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85279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3.11</w:t>
            </w:r>
          </w:p>
        </w:tc>
        <w:tc>
          <w:tcPr>
            <w:tcW w:w="685" w:type="dxa"/>
            <w:vAlign w:val="center"/>
          </w:tcPr>
          <w:p w14:paraId="3B5D739F" w14:textId="0FCE7570" w:rsidR="00852796" w:rsidRPr="00852796" w:rsidRDefault="00852796" w:rsidP="00852796">
            <w:pPr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85279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3.20</w:t>
            </w:r>
          </w:p>
        </w:tc>
        <w:tc>
          <w:tcPr>
            <w:tcW w:w="686" w:type="dxa"/>
            <w:vAlign w:val="center"/>
          </w:tcPr>
          <w:p w14:paraId="0B296BEA" w14:textId="7E7C0FD1" w:rsidR="00852796" w:rsidRPr="00852796" w:rsidRDefault="00852796" w:rsidP="00852796">
            <w:pPr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85279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3.22</w:t>
            </w:r>
          </w:p>
        </w:tc>
      </w:tr>
      <w:tr w:rsidR="00852796" w14:paraId="3F1D0CBA" w14:textId="77777777" w:rsidTr="00AB780A">
        <w:tc>
          <w:tcPr>
            <w:tcW w:w="0" w:type="auto"/>
            <w:vAlign w:val="center"/>
          </w:tcPr>
          <w:p w14:paraId="3D74D079" w14:textId="1981EE35" w:rsidR="00852796" w:rsidRDefault="00852796" w:rsidP="00852796"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40" w:type="dxa"/>
            <w:vAlign w:val="center"/>
          </w:tcPr>
          <w:p w14:paraId="456E7B16" w14:textId="289C322F" w:rsidR="00852796" w:rsidRDefault="00852796" w:rsidP="00852796">
            <w:proofErr w:type="spellStart"/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t.</w:t>
            </w:r>
            <w:proofErr w:type="spellEnd"/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D2S2330 &amp; D2S364</w:t>
            </w:r>
          </w:p>
        </w:tc>
        <w:tc>
          <w:tcPr>
            <w:tcW w:w="2577" w:type="dxa"/>
            <w:vAlign w:val="center"/>
          </w:tcPr>
          <w:p w14:paraId="3A74DF9F" w14:textId="0B3E0121" w:rsidR="00852796" w:rsidRDefault="00852796" w:rsidP="008B29E0">
            <w:pPr>
              <w:jc w:val="center"/>
            </w:pPr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7.81</w:t>
            </w:r>
          </w:p>
        </w:tc>
        <w:tc>
          <w:tcPr>
            <w:tcW w:w="685" w:type="dxa"/>
            <w:vAlign w:val="center"/>
          </w:tcPr>
          <w:p w14:paraId="30B3AE6E" w14:textId="7877C5B9" w:rsidR="00852796" w:rsidRPr="00852796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279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9</w:t>
            </w:r>
          </w:p>
        </w:tc>
        <w:tc>
          <w:tcPr>
            <w:tcW w:w="686" w:type="dxa"/>
            <w:vAlign w:val="center"/>
          </w:tcPr>
          <w:p w14:paraId="7837795D" w14:textId="25E953B4" w:rsidR="00852796" w:rsidRPr="00852796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279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1</w:t>
            </w:r>
          </w:p>
        </w:tc>
        <w:tc>
          <w:tcPr>
            <w:tcW w:w="685" w:type="dxa"/>
            <w:vAlign w:val="center"/>
          </w:tcPr>
          <w:p w14:paraId="0337E8F6" w14:textId="033CDFDC" w:rsidR="00852796" w:rsidRPr="00852796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279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1</w:t>
            </w:r>
          </w:p>
        </w:tc>
        <w:tc>
          <w:tcPr>
            <w:tcW w:w="686" w:type="dxa"/>
            <w:vAlign w:val="center"/>
          </w:tcPr>
          <w:p w14:paraId="12F0E8BB" w14:textId="5164A8A1" w:rsidR="00852796" w:rsidRPr="00852796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279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2</w:t>
            </w:r>
          </w:p>
        </w:tc>
      </w:tr>
      <w:tr w:rsidR="00852796" w14:paraId="24E92256" w14:textId="77777777" w:rsidTr="00AB780A">
        <w:tc>
          <w:tcPr>
            <w:tcW w:w="0" w:type="auto"/>
            <w:vAlign w:val="center"/>
          </w:tcPr>
          <w:p w14:paraId="587E0E4A" w14:textId="64BE1079" w:rsidR="00852796" w:rsidRDefault="00852796" w:rsidP="00852796"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40" w:type="dxa"/>
            <w:vAlign w:val="center"/>
          </w:tcPr>
          <w:p w14:paraId="76F71B19" w14:textId="6A8AE8B7" w:rsidR="00852796" w:rsidRDefault="00852796" w:rsidP="00852796">
            <w:proofErr w:type="spellStart"/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t.</w:t>
            </w:r>
            <w:proofErr w:type="spellEnd"/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A32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2S117</w:t>
            </w:r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&amp; </w:t>
            </w:r>
            <w:r w:rsidRPr="004A32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2S2358</w:t>
            </w:r>
          </w:p>
        </w:tc>
        <w:tc>
          <w:tcPr>
            <w:tcW w:w="2577" w:type="dxa"/>
            <w:vAlign w:val="center"/>
          </w:tcPr>
          <w:p w14:paraId="00D795B5" w14:textId="6E0EB0DC" w:rsidR="00852796" w:rsidRDefault="00852796" w:rsidP="008B29E0">
            <w:pPr>
              <w:jc w:val="center"/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955</w:t>
            </w:r>
          </w:p>
        </w:tc>
        <w:tc>
          <w:tcPr>
            <w:tcW w:w="685" w:type="dxa"/>
            <w:vAlign w:val="center"/>
          </w:tcPr>
          <w:p w14:paraId="6996EB89" w14:textId="0434999B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686" w:type="dxa"/>
            <w:vAlign w:val="center"/>
          </w:tcPr>
          <w:p w14:paraId="5DD6DC1B" w14:textId="70F58D1F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685" w:type="dxa"/>
            <w:vAlign w:val="center"/>
          </w:tcPr>
          <w:p w14:paraId="16C6EE59" w14:textId="1733D8D9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686" w:type="dxa"/>
            <w:vAlign w:val="center"/>
          </w:tcPr>
          <w:p w14:paraId="68B28D71" w14:textId="3B12B69A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</w:tr>
      <w:tr w:rsidR="00852796" w14:paraId="3792035A" w14:textId="77777777" w:rsidTr="00AB780A">
        <w:tc>
          <w:tcPr>
            <w:tcW w:w="0" w:type="auto"/>
            <w:vAlign w:val="center"/>
          </w:tcPr>
          <w:p w14:paraId="1ED70181" w14:textId="44A3D5D7" w:rsidR="00852796" w:rsidRDefault="00852796" w:rsidP="00852796"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40" w:type="dxa"/>
            <w:vAlign w:val="center"/>
          </w:tcPr>
          <w:p w14:paraId="3961778C" w14:textId="5C4F84ED" w:rsidR="00852796" w:rsidRDefault="00852796" w:rsidP="00852796"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2S2358</w:t>
            </w:r>
          </w:p>
        </w:tc>
        <w:tc>
          <w:tcPr>
            <w:tcW w:w="2577" w:type="dxa"/>
            <w:vAlign w:val="center"/>
          </w:tcPr>
          <w:p w14:paraId="6B340CD9" w14:textId="71AB608C" w:rsidR="00852796" w:rsidRDefault="00852796" w:rsidP="008B29E0">
            <w:pPr>
              <w:jc w:val="center"/>
            </w:pPr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3.46</w:t>
            </w:r>
          </w:p>
        </w:tc>
        <w:tc>
          <w:tcPr>
            <w:tcW w:w="685" w:type="dxa"/>
            <w:vAlign w:val="center"/>
          </w:tcPr>
          <w:p w14:paraId="46DDDC9D" w14:textId="57F40D82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686" w:type="dxa"/>
            <w:vAlign w:val="center"/>
          </w:tcPr>
          <w:p w14:paraId="48654F92" w14:textId="48B70CB7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685" w:type="dxa"/>
            <w:vAlign w:val="center"/>
          </w:tcPr>
          <w:p w14:paraId="71AA7A63" w14:textId="316FB62D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686" w:type="dxa"/>
            <w:vAlign w:val="center"/>
          </w:tcPr>
          <w:p w14:paraId="34262CD0" w14:textId="25ACB331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</w:tr>
      <w:tr w:rsidR="00852796" w14:paraId="37FA719D" w14:textId="77777777" w:rsidTr="00AB780A">
        <w:tc>
          <w:tcPr>
            <w:tcW w:w="0" w:type="auto"/>
            <w:vAlign w:val="center"/>
          </w:tcPr>
          <w:p w14:paraId="77975AB9" w14:textId="56A3BCA4" w:rsidR="00852796" w:rsidRDefault="00852796" w:rsidP="00852796"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40" w:type="dxa"/>
            <w:vAlign w:val="center"/>
          </w:tcPr>
          <w:p w14:paraId="048072E8" w14:textId="6288BB10" w:rsidR="00852796" w:rsidRDefault="00852796" w:rsidP="00852796">
            <w:proofErr w:type="spellStart"/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t.</w:t>
            </w:r>
            <w:proofErr w:type="spellEnd"/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D2S2358 &amp; D2S2382</w:t>
            </w:r>
          </w:p>
        </w:tc>
        <w:tc>
          <w:tcPr>
            <w:tcW w:w="2577" w:type="dxa"/>
            <w:vAlign w:val="center"/>
          </w:tcPr>
          <w:p w14:paraId="4EC4DFF5" w14:textId="327D4CB3" w:rsidR="00852796" w:rsidRDefault="00852796" w:rsidP="008B29E0">
            <w:pPr>
              <w:jc w:val="center"/>
            </w:pPr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8.475</w:t>
            </w:r>
          </w:p>
        </w:tc>
        <w:tc>
          <w:tcPr>
            <w:tcW w:w="685" w:type="dxa"/>
            <w:vAlign w:val="center"/>
          </w:tcPr>
          <w:p w14:paraId="71D0A440" w14:textId="6D632648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686" w:type="dxa"/>
            <w:vAlign w:val="center"/>
          </w:tcPr>
          <w:p w14:paraId="6C3A1AD1" w14:textId="0FC07CF0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685" w:type="dxa"/>
            <w:vAlign w:val="center"/>
          </w:tcPr>
          <w:p w14:paraId="0C23AF9A" w14:textId="6685C280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686" w:type="dxa"/>
            <w:vAlign w:val="center"/>
          </w:tcPr>
          <w:p w14:paraId="50145B2B" w14:textId="348394FF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</w:tr>
      <w:tr w:rsidR="00852796" w14:paraId="03F8982B" w14:textId="77777777" w:rsidTr="00AB780A">
        <w:tc>
          <w:tcPr>
            <w:tcW w:w="0" w:type="auto"/>
            <w:vAlign w:val="center"/>
          </w:tcPr>
          <w:p w14:paraId="1DE56A94" w14:textId="0BF43A7C" w:rsidR="00852796" w:rsidRDefault="00852796" w:rsidP="00852796"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440" w:type="dxa"/>
            <w:vAlign w:val="center"/>
          </w:tcPr>
          <w:p w14:paraId="053681BE" w14:textId="33745727" w:rsidR="00852796" w:rsidRDefault="00852796" w:rsidP="00852796">
            <w:proofErr w:type="spellStart"/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t.</w:t>
            </w:r>
            <w:proofErr w:type="spellEnd"/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D3S3706 &amp; D3S1597</w:t>
            </w:r>
          </w:p>
        </w:tc>
        <w:tc>
          <w:tcPr>
            <w:tcW w:w="2577" w:type="dxa"/>
            <w:vAlign w:val="center"/>
          </w:tcPr>
          <w:p w14:paraId="171BFE90" w14:textId="11403E2D" w:rsidR="00852796" w:rsidRDefault="00852796" w:rsidP="008B29E0">
            <w:pPr>
              <w:jc w:val="center"/>
            </w:pPr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445</w:t>
            </w:r>
          </w:p>
        </w:tc>
        <w:tc>
          <w:tcPr>
            <w:tcW w:w="685" w:type="dxa"/>
            <w:vAlign w:val="center"/>
          </w:tcPr>
          <w:p w14:paraId="2801980E" w14:textId="36F7D513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686" w:type="dxa"/>
            <w:vAlign w:val="center"/>
          </w:tcPr>
          <w:p w14:paraId="60331E56" w14:textId="5CB61CF5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685" w:type="dxa"/>
            <w:vAlign w:val="center"/>
          </w:tcPr>
          <w:p w14:paraId="241FAD80" w14:textId="5181C1CA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686" w:type="dxa"/>
            <w:vAlign w:val="center"/>
          </w:tcPr>
          <w:p w14:paraId="6E4FBC52" w14:textId="79F4339A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</w:tr>
      <w:tr w:rsidR="00B97253" w:rsidRPr="00B97253" w14:paraId="668FF71D" w14:textId="77777777" w:rsidTr="00AB780A">
        <w:tc>
          <w:tcPr>
            <w:tcW w:w="0" w:type="auto"/>
            <w:vAlign w:val="center"/>
          </w:tcPr>
          <w:p w14:paraId="72F25F31" w14:textId="689DF101" w:rsidR="00852796" w:rsidRDefault="00852796" w:rsidP="00852796"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440" w:type="dxa"/>
            <w:vAlign w:val="center"/>
          </w:tcPr>
          <w:p w14:paraId="573AD622" w14:textId="0E339719" w:rsidR="00852796" w:rsidRDefault="00852796" w:rsidP="00852796"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3S1597</w:t>
            </w:r>
          </w:p>
        </w:tc>
        <w:tc>
          <w:tcPr>
            <w:tcW w:w="2577" w:type="dxa"/>
            <w:vAlign w:val="center"/>
          </w:tcPr>
          <w:p w14:paraId="0735AF98" w14:textId="6C38447D" w:rsidR="00852796" w:rsidRDefault="00852796" w:rsidP="008B29E0">
            <w:pPr>
              <w:jc w:val="center"/>
            </w:pPr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.92</w:t>
            </w:r>
          </w:p>
        </w:tc>
        <w:tc>
          <w:tcPr>
            <w:tcW w:w="685" w:type="dxa"/>
            <w:vAlign w:val="center"/>
          </w:tcPr>
          <w:p w14:paraId="319E1A82" w14:textId="6BC3C17B" w:rsidR="00852796" w:rsidRPr="00B97253" w:rsidRDefault="00852796" w:rsidP="00852796">
            <w:pPr>
              <w:rPr>
                <w:rFonts w:ascii="Times New Roman" w:hAnsi="Times New Roman" w:cs="Times New Roman"/>
              </w:rPr>
            </w:pPr>
            <w:r w:rsidRPr="00B97253">
              <w:rPr>
                <w:rFonts w:ascii="Times New Roman" w:hAnsi="Times New Roman" w:cs="Times New Roman"/>
                <w:sz w:val="22"/>
                <w:szCs w:val="22"/>
              </w:rPr>
              <w:t>1.25</w:t>
            </w:r>
          </w:p>
        </w:tc>
        <w:tc>
          <w:tcPr>
            <w:tcW w:w="686" w:type="dxa"/>
            <w:vAlign w:val="center"/>
          </w:tcPr>
          <w:p w14:paraId="196BC139" w14:textId="4FE27B07" w:rsidR="00852796" w:rsidRPr="00B97253" w:rsidRDefault="00852796" w:rsidP="00852796">
            <w:pPr>
              <w:rPr>
                <w:rFonts w:ascii="Times New Roman" w:hAnsi="Times New Roman" w:cs="Times New Roman"/>
              </w:rPr>
            </w:pPr>
            <w:r w:rsidRPr="00B97253">
              <w:rPr>
                <w:rFonts w:ascii="Times New Roman" w:hAnsi="Times New Roman" w:cs="Times New Roman"/>
                <w:sz w:val="22"/>
                <w:szCs w:val="22"/>
              </w:rPr>
              <w:t>1.32</w:t>
            </w:r>
          </w:p>
        </w:tc>
        <w:tc>
          <w:tcPr>
            <w:tcW w:w="685" w:type="dxa"/>
            <w:vAlign w:val="center"/>
          </w:tcPr>
          <w:p w14:paraId="55E072EF" w14:textId="3E969263" w:rsidR="00852796" w:rsidRPr="00B97253" w:rsidRDefault="00852796" w:rsidP="00852796">
            <w:pPr>
              <w:rPr>
                <w:rFonts w:ascii="Times New Roman" w:hAnsi="Times New Roman" w:cs="Times New Roman"/>
              </w:rPr>
            </w:pPr>
            <w:r w:rsidRPr="00B97253">
              <w:rPr>
                <w:rFonts w:ascii="Times New Roman" w:hAnsi="Times New Roman" w:cs="Times New Roman"/>
                <w:sz w:val="22"/>
                <w:szCs w:val="22"/>
              </w:rPr>
              <w:t>1.38</w:t>
            </w:r>
          </w:p>
        </w:tc>
        <w:tc>
          <w:tcPr>
            <w:tcW w:w="686" w:type="dxa"/>
            <w:vAlign w:val="center"/>
          </w:tcPr>
          <w:p w14:paraId="1EA622C1" w14:textId="317AA773" w:rsidR="00852796" w:rsidRPr="00B97253" w:rsidRDefault="00852796" w:rsidP="00852796">
            <w:pPr>
              <w:rPr>
                <w:rFonts w:ascii="Times New Roman" w:hAnsi="Times New Roman" w:cs="Times New Roman"/>
              </w:rPr>
            </w:pPr>
            <w:r w:rsidRPr="00B97253">
              <w:rPr>
                <w:rFonts w:ascii="Times New Roman" w:hAnsi="Times New Roman" w:cs="Times New Roman"/>
                <w:sz w:val="22"/>
                <w:szCs w:val="22"/>
              </w:rPr>
              <w:t>1.39</w:t>
            </w:r>
          </w:p>
        </w:tc>
      </w:tr>
      <w:tr w:rsidR="00852796" w14:paraId="53B3850F" w14:textId="77777777" w:rsidTr="00AB780A">
        <w:tc>
          <w:tcPr>
            <w:tcW w:w="0" w:type="auto"/>
            <w:vAlign w:val="center"/>
          </w:tcPr>
          <w:p w14:paraId="3C080BCC" w14:textId="45A86845" w:rsidR="00852796" w:rsidRDefault="00852796" w:rsidP="00852796"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440" w:type="dxa"/>
            <w:vAlign w:val="center"/>
          </w:tcPr>
          <w:p w14:paraId="1BB9590B" w14:textId="68B4F874" w:rsidR="00852796" w:rsidRDefault="00852796" w:rsidP="00852796">
            <w:proofErr w:type="spellStart"/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t.</w:t>
            </w:r>
            <w:proofErr w:type="spellEnd"/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D3S1597 &amp; D3S2338</w:t>
            </w:r>
          </w:p>
        </w:tc>
        <w:tc>
          <w:tcPr>
            <w:tcW w:w="2577" w:type="dxa"/>
            <w:vAlign w:val="center"/>
          </w:tcPr>
          <w:p w14:paraId="3099BCDC" w14:textId="01AC6EBC" w:rsidR="00852796" w:rsidRDefault="00852796" w:rsidP="008B29E0">
            <w:pPr>
              <w:jc w:val="center"/>
            </w:pPr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.01</w:t>
            </w:r>
          </w:p>
        </w:tc>
        <w:tc>
          <w:tcPr>
            <w:tcW w:w="685" w:type="dxa"/>
            <w:vAlign w:val="center"/>
          </w:tcPr>
          <w:p w14:paraId="14EF10CD" w14:textId="4976A531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686" w:type="dxa"/>
            <w:vAlign w:val="center"/>
          </w:tcPr>
          <w:p w14:paraId="326449E3" w14:textId="67AC2E67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685" w:type="dxa"/>
            <w:vAlign w:val="center"/>
          </w:tcPr>
          <w:p w14:paraId="4C7352E5" w14:textId="537D0AF2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686" w:type="dxa"/>
            <w:vAlign w:val="center"/>
          </w:tcPr>
          <w:p w14:paraId="7F3FF554" w14:textId="7F19C478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</w:tr>
      <w:tr w:rsidR="00852796" w14:paraId="04BC4555" w14:textId="77777777" w:rsidTr="00AB780A">
        <w:tc>
          <w:tcPr>
            <w:tcW w:w="0" w:type="auto"/>
            <w:vAlign w:val="center"/>
          </w:tcPr>
          <w:p w14:paraId="29047FDF" w14:textId="4F20C7AF" w:rsidR="00852796" w:rsidRDefault="00852796" w:rsidP="00852796"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440" w:type="dxa"/>
            <w:vAlign w:val="center"/>
          </w:tcPr>
          <w:p w14:paraId="2CAA454F" w14:textId="379976EB" w:rsidR="00852796" w:rsidRDefault="00852796" w:rsidP="00852796">
            <w:proofErr w:type="spellStart"/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t.</w:t>
            </w:r>
            <w:proofErr w:type="spellEnd"/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A32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4S40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&amp; </w:t>
            </w:r>
            <w:r w:rsidRPr="004A32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4S2994</w:t>
            </w:r>
          </w:p>
        </w:tc>
        <w:tc>
          <w:tcPr>
            <w:tcW w:w="2577" w:type="dxa"/>
            <w:vAlign w:val="center"/>
          </w:tcPr>
          <w:p w14:paraId="1B31C37D" w14:textId="1573E6E5" w:rsidR="00852796" w:rsidRDefault="00852796" w:rsidP="008B29E0">
            <w:pPr>
              <w:jc w:val="center"/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95</w:t>
            </w:r>
          </w:p>
        </w:tc>
        <w:tc>
          <w:tcPr>
            <w:tcW w:w="685" w:type="dxa"/>
            <w:vAlign w:val="center"/>
          </w:tcPr>
          <w:p w14:paraId="5F255971" w14:textId="1A9338A4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686" w:type="dxa"/>
            <w:vAlign w:val="center"/>
          </w:tcPr>
          <w:p w14:paraId="36E52562" w14:textId="1CF0A799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85" w:type="dxa"/>
            <w:vAlign w:val="center"/>
          </w:tcPr>
          <w:p w14:paraId="0FD7F892" w14:textId="575A5F03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686" w:type="dxa"/>
            <w:vAlign w:val="center"/>
          </w:tcPr>
          <w:p w14:paraId="6B67B5F4" w14:textId="40FBEC67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852796" w14:paraId="0EF3BCAE" w14:textId="77777777" w:rsidTr="00AB780A">
        <w:tc>
          <w:tcPr>
            <w:tcW w:w="0" w:type="auto"/>
            <w:vAlign w:val="center"/>
          </w:tcPr>
          <w:p w14:paraId="45BC92BD" w14:textId="1A6DAAA6" w:rsidR="00852796" w:rsidRDefault="00852796" w:rsidP="00852796"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440" w:type="dxa"/>
            <w:vAlign w:val="center"/>
          </w:tcPr>
          <w:p w14:paraId="6E5633B9" w14:textId="7C385268" w:rsidR="00852796" w:rsidRDefault="00852796" w:rsidP="00852796">
            <w:r w:rsidRPr="004A32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4S2994</w:t>
            </w:r>
          </w:p>
        </w:tc>
        <w:tc>
          <w:tcPr>
            <w:tcW w:w="2577" w:type="dxa"/>
            <w:vAlign w:val="center"/>
          </w:tcPr>
          <w:p w14:paraId="7C0B42F4" w14:textId="17BE5127" w:rsidR="00852796" w:rsidRDefault="00852796" w:rsidP="008B29E0">
            <w:pPr>
              <w:jc w:val="center"/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09</w:t>
            </w:r>
          </w:p>
        </w:tc>
        <w:tc>
          <w:tcPr>
            <w:tcW w:w="685" w:type="dxa"/>
            <w:vAlign w:val="center"/>
          </w:tcPr>
          <w:p w14:paraId="5714897E" w14:textId="1BA8FDFE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686" w:type="dxa"/>
            <w:vAlign w:val="center"/>
          </w:tcPr>
          <w:p w14:paraId="49EB948B" w14:textId="3D24B332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685" w:type="dxa"/>
            <w:vAlign w:val="center"/>
          </w:tcPr>
          <w:p w14:paraId="6DAE764E" w14:textId="43FB484D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686" w:type="dxa"/>
            <w:vAlign w:val="center"/>
          </w:tcPr>
          <w:p w14:paraId="58FD780F" w14:textId="1A118239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</w:tr>
      <w:tr w:rsidR="00852796" w14:paraId="5E40829D" w14:textId="77777777" w:rsidTr="00AB780A">
        <w:tc>
          <w:tcPr>
            <w:tcW w:w="0" w:type="auto"/>
            <w:vAlign w:val="center"/>
          </w:tcPr>
          <w:p w14:paraId="4EA41B43" w14:textId="21914C8B" w:rsidR="00852796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440" w:type="dxa"/>
            <w:vAlign w:val="center"/>
          </w:tcPr>
          <w:p w14:paraId="08B6C038" w14:textId="73FB6748" w:rsidR="00852796" w:rsidRPr="004A3224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t.</w:t>
            </w:r>
            <w:proofErr w:type="spellEnd"/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5279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4S299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&amp; </w:t>
            </w:r>
            <w:r w:rsidRPr="0085279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4S391</w:t>
            </w:r>
          </w:p>
        </w:tc>
        <w:tc>
          <w:tcPr>
            <w:tcW w:w="2577" w:type="dxa"/>
            <w:vAlign w:val="center"/>
          </w:tcPr>
          <w:p w14:paraId="65F8E6E1" w14:textId="7A3F2243" w:rsidR="00852796" w:rsidRDefault="00852796" w:rsidP="008B29E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84</w:t>
            </w:r>
          </w:p>
        </w:tc>
        <w:tc>
          <w:tcPr>
            <w:tcW w:w="685" w:type="dxa"/>
            <w:vAlign w:val="center"/>
          </w:tcPr>
          <w:p w14:paraId="18BE2AF8" w14:textId="13564891" w:rsidR="00852796" w:rsidRPr="00852796" w:rsidRDefault="00852796" w:rsidP="0085279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686" w:type="dxa"/>
            <w:vAlign w:val="center"/>
          </w:tcPr>
          <w:p w14:paraId="52832EC7" w14:textId="702A94A6" w:rsidR="00852796" w:rsidRPr="00852796" w:rsidRDefault="00852796" w:rsidP="0085279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685" w:type="dxa"/>
            <w:vAlign w:val="center"/>
          </w:tcPr>
          <w:p w14:paraId="0DA67B76" w14:textId="2C95AA6E" w:rsidR="00852796" w:rsidRPr="00852796" w:rsidRDefault="00852796" w:rsidP="0085279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686" w:type="dxa"/>
            <w:vAlign w:val="center"/>
          </w:tcPr>
          <w:p w14:paraId="46DB1850" w14:textId="04B7F6D6" w:rsidR="00852796" w:rsidRPr="00852796" w:rsidRDefault="00852796" w:rsidP="0085279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</w:tr>
      <w:tr w:rsidR="00852796" w14:paraId="02C9051C" w14:textId="77777777" w:rsidTr="00AB780A">
        <w:tc>
          <w:tcPr>
            <w:tcW w:w="0" w:type="auto"/>
            <w:vAlign w:val="center"/>
          </w:tcPr>
          <w:p w14:paraId="379A21E6" w14:textId="7B3BF1E6" w:rsidR="00852796" w:rsidRDefault="00852796" w:rsidP="00852796"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440" w:type="dxa"/>
            <w:vAlign w:val="center"/>
          </w:tcPr>
          <w:p w14:paraId="2F13415C" w14:textId="45BBEF41" w:rsidR="00852796" w:rsidRDefault="00852796" w:rsidP="00852796">
            <w:r w:rsidRPr="004A32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6S462</w:t>
            </w:r>
          </w:p>
        </w:tc>
        <w:tc>
          <w:tcPr>
            <w:tcW w:w="2577" w:type="dxa"/>
            <w:vAlign w:val="center"/>
          </w:tcPr>
          <w:p w14:paraId="10BF20DF" w14:textId="55D65D44" w:rsidR="00852796" w:rsidRDefault="00852796" w:rsidP="008B29E0">
            <w:pPr>
              <w:jc w:val="center"/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01</w:t>
            </w:r>
          </w:p>
        </w:tc>
        <w:tc>
          <w:tcPr>
            <w:tcW w:w="685" w:type="dxa"/>
            <w:vAlign w:val="center"/>
          </w:tcPr>
          <w:p w14:paraId="0F5CB234" w14:textId="2DDE95F1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686" w:type="dxa"/>
            <w:vAlign w:val="center"/>
          </w:tcPr>
          <w:p w14:paraId="722D284A" w14:textId="3FE10DB4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685" w:type="dxa"/>
            <w:vAlign w:val="center"/>
          </w:tcPr>
          <w:p w14:paraId="496F8FF3" w14:textId="62FAA74D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686" w:type="dxa"/>
            <w:vAlign w:val="center"/>
          </w:tcPr>
          <w:p w14:paraId="57F23ADD" w14:textId="7380BD4D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</w:tr>
      <w:tr w:rsidR="00852796" w14:paraId="6EDD7D47" w14:textId="77777777" w:rsidTr="00AB780A">
        <w:tc>
          <w:tcPr>
            <w:tcW w:w="0" w:type="auto"/>
            <w:vAlign w:val="center"/>
          </w:tcPr>
          <w:p w14:paraId="74D5A7F5" w14:textId="1BC4CC94" w:rsidR="00852796" w:rsidRDefault="00852796" w:rsidP="00852796"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440" w:type="dxa"/>
            <w:vAlign w:val="center"/>
          </w:tcPr>
          <w:p w14:paraId="43996954" w14:textId="67E8F931" w:rsidR="00852796" w:rsidRDefault="00852796" w:rsidP="00852796">
            <w:proofErr w:type="spellStart"/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t.</w:t>
            </w:r>
            <w:proofErr w:type="spellEnd"/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A32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6S46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&amp; </w:t>
            </w:r>
            <w:r w:rsidRPr="004A32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6S1671</w:t>
            </w:r>
          </w:p>
        </w:tc>
        <w:tc>
          <w:tcPr>
            <w:tcW w:w="2577" w:type="dxa"/>
            <w:vAlign w:val="center"/>
          </w:tcPr>
          <w:p w14:paraId="6F6A87B7" w14:textId="6FACCC2D" w:rsidR="00852796" w:rsidRDefault="00852796" w:rsidP="008B29E0">
            <w:pPr>
              <w:jc w:val="center"/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3.445</w:t>
            </w:r>
          </w:p>
        </w:tc>
        <w:tc>
          <w:tcPr>
            <w:tcW w:w="685" w:type="dxa"/>
            <w:vAlign w:val="center"/>
          </w:tcPr>
          <w:p w14:paraId="64E56D44" w14:textId="5733AA5D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686" w:type="dxa"/>
            <w:vAlign w:val="center"/>
          </w:tcPr>
          <w:p w14:paraId="509DB839" w14:textId="63E73B55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685" w:type="dxa"/>
            <w:vAlign w:val="center"/>
          </w:tcPr>
          <w:p w14:paraId="4DB13979" w14:textId="6F15D002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686" w:type="dxa"/>
            <w:vAlign w:val="center"/>
          </w:tcPr>
          <w:p w14:paraId="22F6BDD6" w14:textId="6A0BF312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</w:tr>
      <w:tr w:rsidR="00852796" w14:paraId="33DBDB6A" w14:textId="77777777" w:rsidTr="00AB780A">
        <w:tc>
          <w:tcPr>
            <w:tcW w:w="0" w:type="auto"/>
            <w:vAlign w:val="center"/>
          </w:tcPr>
          <w:p w14:paraId="421BF205" w14:textId="5321D275" w:rsidR="00852796" w:rsidRDefault="00852796" w:rsidP="00852796"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440" w:type="dxa"/>
            <w:vAlign w:val="center"/>
          </w:tcPr>
          <w:p w14:paraId="452092F1" w14:textId="5393B2F0" w:rsidR="00852796" w:rsidRDefault="00852796" w:rsidP="00852796">
            <w:proofErr w:type="spellStart"/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t.</w:t>
            </w:r>
            <w:proofErr w:type="spellEnd"/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D7S2496 &amp; D7S510</w:t>
            </w:r>
          </w:p>
        </w:tc>
        <w:tc>
          <w:tcPr>
            <w:tcW w:w="2577" w:type="dxa"/>
            <w:vAlign w:val="center"/>
          </w:tcPr>
          <w:p w14:paraId="0DB1FB53" w14:textId="64447242" w:rsidR="00852796" w:rsidRDefault="00852796" w:rsidP="008B29E0">
            <w:pPr>
              <w:jc w:val="center"/>
            </w:pPr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.505</w:t>
            </w:r>
          </w:p>
        </w:tc>
        <w:tc>
          <w:tcPr>
            <w:tcW w:w="685" w:type="dxa"/>
            <w:vAlign w:val="center"/>
          </w:tcPr>
          <w:p w14:paraId="0003557B" w14:textId="226E951C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686" w:type="dxa"/>
            <w:vAlign w:val="center"/>
          </w:tcPr>
          <w:p w14:paraId="1AF2F740" w14:textId="4C232891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685" w:type="dxa"/>
            <w:vAlign w:val="center"/>
          </w:tcPr>
          <w:p w14:paraId="76040221" w14:textId="2FECC18B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686" w:type="dxa"/>
            <w:vAlign w:val="center"/>
          </w:tcPr>
          <w:p w14:paraId="12D29647" w14:textId="60A7329E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</w:tr>
      <w:tr w:rsidR="00852796" w14:paraId="54FF981C" w14:textId="77777777" w:rsidTr="00AB780A">
        <w:tc>
          <w:tcPr>
            <w:tcW w:w="0" w:type="auto"/>
            <w:vAlign w:val="center"/>
          </w:tcPr>
          <w:p w14:paraId="147D3F23" w14:textId="30E03C59" w:rsidR="00852796" w:rsidRDefault="00852796" w:rsidP="00852796"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440" w:type="dxa"/>
            <w:vAlign w:val="center"/>
          </w:tcPr>
          <w:p w14:paraId="23EBDC16" w14:textId="2577EB2A" w:rsidR="00852796" w:rsidRDefault="00852796" w:rsidP="00852796">
            <w:proofErr w:type="spellStart"/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t.</w:t>
            </w:r>
            <w:proofErr w:type="spellEnd"/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A32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17S1791</w:t>
            </w:r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&amp; </w:t>
            </w:r>
            <w:r w:rsidRPr="004A32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17S799</w:t>
            </w:r>
          </w:p>
        </w:tc>
        <w:tc>
          <w:tcPr>
            <w:tcW w:w="2577" w:type="dxa"/>
            <w:vAlign w:val="center"/>
          </w:tcPr>
          <w:p w14:paraId="2A66FE94" w14:textId="04857304" w:rsidR="00852796" w:rsidRDefault="00852796" w:rsidP="008B29E0">
            <w:pPr>
              <w:jc w:val="center"/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94</w:t>
            </w:r>
          </w:p>
        </w:tc>
        <w:tc>
          <w:tcPr>
            <w:tcW w:w="685" w:type="dxa"/>
            <w:vAlign w:val="center"/>
          </w:tcPr>
          <w:p w14:paraId="4C412B49" w14:textId="09D68650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686" w:type="dxa"/>
            <w:vAlign w:val="center"/>
          </w:tcPr>
          <w:p w14:paraId="7B268035" w14:textId="2FF2F8B0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685" w:type="dxa"/>
            <w:vAlign w:val="center"/>
          </w:tcPr>
          <w:p w14:paraId="0F1178A7" w14:textId="57DA26B1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686" w:type="dxa"/>
            <w:vAlign w:val="center"/>
          </w:tcPr>
          <w:p w14:paraId="2C4E5AD6" w14:textId="3329AA6C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</w:tr>
      <w:tr w:rsidR="00AB780A" w14:paraId="58173C7D" w14:textId="77777777" w:rsidTr="00AB780A">
        <w:tc>
          <w:tcPr>
            <w:tcW w:w="8290" w:type="dxa"/>
            <w:gridSpan w:val="7"/>
            <w:vAlign w:val="center"/>
          </w:tcPr>
          <w:p w14:paraId="5F804D02" w14:textId="31910339" w:rsidR="00AB780A" w:rsidRPr="00852796" w:rsidRDefault="00AB780A" w:rsidP="0085279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34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Under 0.01 disease allele frequency</w:t>
            </w:r>
          </w:p>
        </w:tc>
      </w:tr>
      <w:tr w:rsidR="00852796" w:rsidRPr="00976AB6" w14:paraId="5F5879C7" w14:textId="77777777" w:rsidTr="00AB780A">
        <w:tc>
          <w:tcPr>
            <w:tcW w:w="0" w:type="auto"/>
            <w:vAlign w:val="center"/>
          </w:tcPr>
          <w:p w14:paraId="6C7B583D" w14:textId="0E9A223E" w:rsidR="00852796" w:rsidRDefault="00852796" w:rsidP="00852796"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40" w:type="dxa"/>
            <w:vAlign w:val="center"/>
          </w:tcPr>
          <w:p w14:paraId="52F515D8" w14:textId="4A206A6E" w:rsidR="00852796" w:rsidRPr="00976AB6" w:rsidRDefault="00852796" w:rsidP="00852796">
            <w:r w:rsidRPr="00976A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2S337</w:t>
            </w:r>
          </w:p>
        </w:tc>
        <w:tc>
          <w:tcPr>
            <w:tcW w:w="2577" w:type="dxa"/>
            <w:vAlign w:val="center"/>
          </w:tcPr>
          <w:p w14:paraId="1F53D8B6" w14:textId="589FE9DB" w:rsidR="00852796" w:rsidRPr="00976AB6" w:rsidRDefault="00852796" w:rsidP="008B29E0">
            <w:pPr>
              <w:jc w:val="center"/>
            </w:pPr>
            <w:r w:rsidRPr="00976A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.69</w:t>
            </w:r>
          </w:p>
        </w:tc>
        <w:tc>
          <w:tcPr>
            <w:tcW w:w="685" w:type="dxa"/>
            <w:vAlign w:val="center"/>
          </w:tcPr>
          <w:p w14:paraId="6EAD7E67" w14:textId="56967AC1" w:rsidR="00852796" w:rsidRPr="00976AB6" w:rsidRDefault="00852796" w:rsidP="00852796">
            <w:pPr>
              <w:rPr>
                <w:rFonts w:ascii="Times New Roman" w:hAnsi="Times New Roman" w:cs="Times New Roman"/>
              </w:rPr>
            </w:pPr>
            <w:r w:rsidRPr="00976A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686" w:type="dxa"/>
            <w:vAlign w:val="center"/>
          </w:tcPr>
          <w:p w14:paraId="10D72FC7" w14:textId="65F0327A" w:rsidR="00852796" w:rsidRPr="00976AB6" w:rsidRDefault="00852796" w:rsidP="00852796">
            <w:pPr>
              <w:rPr>
                <w:rFonts w:ascii="Times New Roman" w:hAnsi="Times New Roman" w:cs="Times New Roman"/>
              </w:rPr>
            </w:pPr>
            <w:r w:rsidRPr="00976A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685" w:type="dxa"/>
            <w:vAlign w:val="center"/>
          </w:tcPr>
          <w:p w14:paraId="2A50B099" w14:textId="4ACD4F88" w:rsidR="00852796" w:rsidRPr="00976AB6" w:rsidRDefault="00852796" w:rsidP="00852796">
            <w:pPr>
              <w:rPr>
                <w:rFonts w:ascii="Times New Roman" w:hAnsi="Times New Roman" w:cs="Times New Roman"/>
              </w:rPr>
            </w:pPr>
            <w:r w:rsidRPr="00976A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686" w:type="dxa"/>
            <w:vAlign w:val="center"/>
          </w:tcPr>
          <w:p w14:paraId="7493A61C" w14:textId="4170ECBF" w:rsidR="00852796" w:rsidRPr="00976AB6" w:rsidRDefault="00852796" w:rsidP="00852796">
            <w:pPr>
              <w:rPr>
                <w:rFonts w:ascii="Times New Roman" w:hAnsi="Times New Roman" w:cs="Times New Roman"/>
              </w:rPr>
            </w:pPr>
            <w:r w:rsidRPr="00976A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852796" w:rsidRPr="00976AB6" w14:paraId="3D852F84" w14:textId="77777777" w:rsidTr="00AB780A">
        <w:tc>
          <w:tcPr>
            <w:tcW w:w="0" w:type="auto"/>
            <w:vAlign w:val="center"/>
          </w:tcPr>
          <w:p w14:paraId="6044C000" w14:textId="09DB65FB" w:rsidR="00852796" w:rsidRDefault="00852796" w:rsidP="00852796"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40" w:type="dxa"/>
            <w:vAlign w:val="center"/>
          </w:tcPr>
          <w:p w14:paraId="4886B1BE" w14:textId="40E4057B" w:rsidR="00852796" w:rsidRPr="00976AB6" w:rsidRDefault="00852796" w:rsidP="00852796">
            <w:r w:rsidRPr="00976A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2S347</w:t>
            </w:r>
          </w:p>
        </w:tc>
        <w:tc>
          <w:tcPr>
            <w:tcW w:w="2577" w:type="dxa"/>
            <w:vAlign w:val="center"/>
          </w:tcPr>
          <w:p w14:paraId="725D9585" w14:textId="06B31B79" w:rsidR="00852796" w:rsidRPr="00976AB6" w:rsidRDefault="00852796" w:rsidP="008B29E0">
            <w:pPr>
              <w:jc w:val="center"/>
            </w:pPr>
            <w:r w:rsidRPr="00976A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7.37</w:t>
            </w:r>
          </w:p>
        </w:tc>
        <w:tc>
          <w:tcPr>
            <w:tcW w:w="685" w:type="dxa"/>
            <w:vAlign w:val="center"/>
          </w:tcPr>
          <w:p w14:paraId="0B3E04CF" w14:textId="24373B26" w:rsidR="00852796" w:rsidRPr="00976AB6" w:rsidRDefault="00852796" w:rsidP="00852796">
            <w:pPr>
              <w:rPr>
                <w:rFonts w:ascii="Times New Roman" w:hAnsi="Times New Roman" w:cs="Times New Roman"/>
              </w:rPr>
            </w:pPr>
            <w:r w:rsidRPr="00976A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686" w:type="dxa"/>
            <w:vAlign w:val="center"/>
          </w:tcPr>
          <w:p w14:paraId="654B257B" w14:textId="75E4D986" w:rsidR="00852796" w:rsidRPr="00976AB6" w:rsidRDefault="00852796" w:rsidP="00852796">
            <w:pPr>
              <w:rPr>
                <w:rFonts w:ascii="Times New Roman" w:hAnsi="Times New Roman" w:cs="Times New Roman"/>
              </w:rPr>
            </w:pPr>
            <w:r w:rsidRPr="00976A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685" w:type="dxa"/>
            <w:vAlign w:val="center"/>
          </w:tcPr>
          <w:p w14:paraId="0EE9C6F0" w14:textId="6779D6C6" w:rsidR="00852796" w:rsidRPr="00976AB6" w:rsidRDefault="00852796" w:rsidP="00852796">
            <w:pPr>
              <w:rPr>
                <w:rFonts w:ascii="Times New Roman" w:hAnsi="Times New Roman" w:cs="Times New Roman"/>
              </w:rPr>
            </w:pPr>
            <w:r w:rsidRPr="00976A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686" w:type="dxa"/>
            <w:vAlign w:val="center"/>
          </w:tcPr>
          <w:p w14:paraId="3981A434" w14:textId="483155C0" w:rsidR="00852796" w:rsidRPr="00976AB6" w:rsidRDefault="00852796" w:rsidP="00852796">
            <w:pPr>
              <w:rPr>
                <w:rFonts w:ascii="Times New Roman" w:hAnsi="Times New Roman" w:cs="Times New Roman"/>
              </w:rPr>
            </w:pPr>
            <w:r w:rsidRPr="00976A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</w:tr>
      <w:tr w:rsidR="00852796" w:rsidRPr="00976AB6" w14:paraId="36B2A844" w14:textId="77777777" w:rsidTr="00AB780A">
        <w:tc>
          <w:tcPr>
            <w:tcW w:w="0" w:type="auto"/>
            <w:vAlign w:val="center"/>
          </w:tcPr>
          <w:p w14:paraId="397C9F83" w14:textId="2031B7FE" w:rsidR="00852796" w:rsidRDefault="00852796" w:rsidP="00852796"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40" w:type="dxa"/>
            <w:vAlign w:val="center"/>
          </w:tcPr>
          <w:p w14:paraId="7D004625" w14:textId="2E6C463E" w:rsidR="00852796" w:rsidRPr="00976AB6" w:rsidRDefault="00852796" w:rsidP="00852796">
            <w:proofErr w:type="spellStart"/>
            <w:r w:rsidRPr="00976A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t.</w:t>
            </w:r>
            <w:proofErr w:type="spellEnd"/>
            <w:r w:rsidRPr="00976A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D2S112 &amp; D2S151</w:t>
            </w:r>
          </w:p>
        </w:tc>
        <w:tc>
          <w:tcPr>
            <w:tcW w:w="2577" w:type="dxa"/>
            <w:vAlign w:val="center"/>
          </w:tcPr>
          <w:p w14:paraId="0E8FE651" w14:textId="0ACF907E" w:rsidR="00852796" w:rsidRPr="00976AB6" w:rsidRDefault="00852796" w:rsidP="008B29E0">
            <w:pPr>
              <w:jc w:val="center"/>
            </w:pPr>
            <w:r w:rsidRPr="00976A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6.83</w:t>
            </w:r>
          </w:p>
        </w:tc>
        <w:tc>
          <w:tcPr>
            <w:tcW w:w="685" w:type="dxa"/>
            <w:vAlign w:val="center"/>
          </w:tcPr>
          <w:p w14:paraId="4183620E" w14:textId="27B38F34" w:rsidR="00852796" w:rsidRPr="00976AB6" w:rsidRDefault="00852796" w:rsidP="00852796">
            <w:pPr>
              <w:rPr>
                <w:rFonts w:ascii="Times New Roman" w:hAnsi="Times New Roman" w:cs="Times New Roman"/>
              </w:rPr>
            </w:pPr>
            <w:r w:rsidRPr="00976A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686" w:type="dxa"/>
            <w:vAlign w:val="center"/>
          </w:tcPr>
          <w:p w14:paraId="68558881" w14:textId="2E89794F" w:rsidR="00852796" w:rsidRPr="00976AB6" w:rsidRDefault="00852796" w:rsidP="00852796">
            <w:pPr>
              <w:rPr>
                <w:rFonts w:ascii="Times New Roman" w:hAnsi="Times New Roman" w:cs="Times New Roman"/>
              </w:rPr>
            </w:pPr>
            <w:r w:rsidRPr="00976A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685" w:type="dxa"/>
            <w:vAlign w:val="center"/>
          </w:tcPr>
          <w:p w14:paraId="34629967" w14:textId="6AFFA71C" w:rsidR="00852796" w:rsidRPr="00976AB6" w:rsidRDefault="00852796" w:rsidP="00852796">
            <w:pPr>
              <w:rPr>
                <w:rFonts w:ascii="Times New Roman" w:hAnsi="Times New Roman" w:cs="Times New Roman"/>
              </w:rPr>
            </w:pPr>
            <w:r w:rsidRPr="00976A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686" w:type="dxa"/>
            <w:vAlign w:val="center"/>
          </w:tcPr>
          <w:p w14:paraId="45A3C468" w14:textId="6CBACE16" w:rsidR="00852796" w:rsidRPr="00976AB6" w:rsidRDefault="00852796" w:rsidP="00852796">
            <w:pPr>
              <w:rPr>
                <w:rFonts w:ascii="Times New Roman" w:hAnsi="Times New Roman" w:cs="Times New Roman"/>
              </w:rPr>
            </w:pPr>
            <w:r w:rsidRPr="00976A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</w:tr>
      <w:tr w:rsidR="00852796" w:rsidRPr="00976AB6" w14:paraId="5824A26B" w14:textId="77777777" w:rsidTr="00AB780A">
        <w:tc>
          <w:tcPr>
            <w:tcW w:w="0" w:type="auto"/>
            <w:vAlign w:val="center"/>
          </w:tcPr>
          <w:p w14:paraId="2256D7F9" w14:textId="1077BC7D" w:rsidR="00852796" w:rsidRPr="00976AB6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6A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40" w:type="dxa"/>
            <w:vAlign w:val="center"/>
          </w:tcPr>
          <w:p w14:paraId="78A82331" w14:textId="5C86C42D" w:rsidR="00852796" w:rsidRPr="00976AB6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76A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t.</w:t>
            </w:r>
            <w:proofErr w:type="spellEnd"/>
            <w:r w:rsidRPr="00976A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D2S151 &amp; D2S142</w:t>
            </w:r>
          </w:p>
        </w:tc>
        <w:tc>
          <w:tcPr>
            <w:tcW w:w="2577" w:type="dxa"/>
            <w:vAlign w:val="center"/>
          </w:tcPr>
          <w:p w14:paraId="655B0526" w14:textId="3920D81A" w:rsidR="00852796" w:rsidRPr="00976AB6" w:rsidRDefault="00852796" w:rsidP="008B29E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6A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6.65</w:t>
            </w:r>
          </w:p>
        </w:tc>
        <w:tc>
          <w:tcPr>
            <w:tcW w:w="685" w:type="dxa"/>
            <w:vAlign w:val="center"/>
          </w:tcPr>
          <w:p w14:paraId="6FE16C14" w14:textId="55811801" w:rsidR="00852796" w:rsidRPr="00976AB6" w:rsidRDefault="00852796" w:rsidP="00852796">
            <w:pPr>
              <w:rPr>
                <w:rFonts w:ascii="Times New Roman" w:hAnsi="Times New Roman" w:cs="Times New Roman"/>
                <w:color w:val="FF0000"/>
              </w:rPr>
            </w:pPr>
            <w:r w:rsidRPr="00976AB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.03</w:t>
            </w:r>
          </w:p>
        </w:tc>
        <w:tc>
          <w:tcPr>
            <w:tcW w:w="686" w:type="dxa"/>
            <w:vAlign w:val="center"/>
          </w:tcPr>
          <w:p w14:paraId="35FC1CF9" w14:textId="5482BB80" w:rsidR="00852796" w:rsidRPr="00976AB6" w:rsidRDefault="00852796" w:rsidP="00852796">
            <w:pPr>
              <w:rPr>
                <w:rFonts w:ascii="Times New Roman" w:hAnsi="Times New Roman" w:cs="Times New Roman"/>
                <w:color w:val="FF0000"/>
              </w:rPr>
            </w:pPr>
            <w:r w:rsidRPr="00976AB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.16</w:t>
            </w:r>
          </w:p>
        </w:tc>
        <w:tc>
          <w:tcPr>
            <w:tcW w:w="685" w:type="dxa"/>
            <w:vAlign w:val="center"/>
          </w:tcPr>
          <w:p w14:paraId="23F050E7" w14:textId="365FEEDF" w:rsidR="00852796" w:rsidRPr="00976AB6" w:rsidRDefault="00852796" w:rsidP="00852796">
            <w:pPr>
              <w:rPr>
                <w:rFonts w:ascii="Times New Roman" w:hAnsi="Times New Roman" w:cs="Times New Roman"/>
                <w:color w:val="FF0000"/>
              </w:rPr>
            </w:pPr>
            <w:r w:rsidRPr="00976AB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.26</w:t>
            </w:r>
          </w:p>
        </w:tc>
        <w:tc>
          <w:tcPr>
            <w:tcW w:w="686" w:type="dxa"/>
            <w:vAlign w:val="center"/>
          </w:tcPr>
          <w:p w14:paraId="555C7C97" w14:textId="195BC4E5" w:rsidR="00852796" w:rsidRPr="00976AB6" w:rsidRDefault="00852796" w:rsidP="00852796">
            <w:pPr>
              <w:rPr>
                <w:rFonts w:ascii="Times New Roman" w:hAnsi="Times New Roman" w:cs="Times New Roman"/>
                <w:color w:val="FF0000"/>
              </w:rPr>
            </w:pPr>
            <w:r w:rsidRPr="00976AB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.27</w:t>
            </w:r>
          </w:p>
        </w:tc>
      </w:tr>
      <w:tr w:rsidR="00852796" w:rsidRPr="00976AB6" w14:paraId="769F0591" w14:textId="77777777" w:rsidTr="00AB780A">
        <w:tc>
          <w:tcPr>
            <w:tcW w:w="0" w:type="auto"/>
            <w:vAlign w:val="center"/>
          </w:tcPr>
          <w:p w14:paraId="76566877" w14:textId="4DA577DF" w:rsidR="00852796" w:rsidRPr="00976AB6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6A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40" w:type="dxa"/>
            <w:vAlign w:val="center"/>
          </w:tcPr>
          <w:p w14:paraId="6BF287B4" w14:textId="5FF48AF0" w:rsidR="00852796" w:rsidRPr="00976AB6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6A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2S142</w:t>
            </w:r>
          </w:p>
        </w:tc>
        <w:tc>
          <w:tcPr>
            <w:tcW w:w="2577" w:type="dxa"/>
            <w:vAlign w:val="center"/>
          </w:tcPr>
          <w:p w14:paraId="524CE293" w14:textId="43830CBA" w:rsidR="00852796" w:rsidRPr="00976AB6" w:rsidRDefault="00852796" w:rsidP="008B29E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6A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1.26</w:t>
            </w:r>
          </w:p>
        </w:tc>
        <w:tc>
          <w:tcPr>
            <w:tcW w:w="685" w:type="dxa"/>
            <w:vAlign w:val="center"/>
          </w:tcPr>
          <w:p w14:paraId="6A9D07AD" w14:textId="709D3D89" w:rsidR="00852796" w:rsidRPr="00976AB6" w:rsidRDefault="00852796" w:rsidP="00852796">
            <w:pPr>
              <w:rPr>
                <w:rFonts w:ascii="Times New Roman" w:hAnsi="Times New Roman" w:cs="Times New Roman"/>
                <w:color w:val="FF0000"/>
              </w:rPr>
            </w:pPr>
            <w:r w:rsidRPr="00976AB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.30</w:t>
            </w:r>
          </w:p>
        </w:tc>
        <w:tc>
          <w:tcPr>
            <w:tcW w:w="686" w:type="dxa"/>
            <w:vAlign w:val="center"/>
          </w:tcPr>
          <w:p w14:paraId="253C75BB" w14:textId="5B4EA163" w:rsidR="00852796" w:rsidRPr="00976AB6" w:rsidRDefault="00852796" w:rsidP="00852796">
            <w:pPr>
              <w:rPr>
                <w:rFonts w:ascii="Times New Roman" w:hAnsi="Times New Roman" w:cs="Times New Roman"/>
                <w:color w:val="FF0000"/>
              </w:rPr>
            </w:pPr>
            <w:r w:rsidRPr="00976AB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.43</w:t>
            </w:r>
          </w:p>
        </w:tc>
        <w:tc>
          <w:tcPr>
            <w:tcW w:w="685" w:type="dxa"/>
            <w:vAlign w:val="center"/>
          </w:tcPr>
          <w:p w14:paraId="1B7D4068" w14:textId="72922D1A" w:rsidR="00852796" w:rsidRPr="00976AB6" w:rsidRDefault="00852796" w:rsidP="00852796">
            <w:pPr>
              <w:rPr>
                <w:rFonts w:ascii="Times New Roman" w:hAnsi="Times New Roman" w:cs="Times New Roman"/>
                <w:color w:val="FF0000"/>
              </w:rPr>
            </w:pPr>
            <w:r w:rsidRPr="00976AB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.53</w:t>
            </w:r>
          </w:p>
        </w:tc>
        <w:tc>
          <w:tcPr>
            <w:tcW w:w="686" w:type="dxa"/>
            <w:vAlign w:val="center"/>
          </w:tcPr>
          <w:p w14:paraId="2F1C9579" w14:textId="6CD92BFD" w:rsidR="00852796" w:rsidRPr="00976AB6" w:rsidRDefault="00852796" w:rsidP="00852796">
            <w:pPr>
              <w:rPr>
                <w:rFonts w:ascii="Times New Roman" w:hAnsi="Times New Roman" w:cs="Times New Roman"/>
                <w:color w:val="FF0000"/>
              </w:rPr>
            </w:pPr>
            <w:r w:rsidRPr="00976AB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.54</w:t>
            </w:r>
          </w:p>
        </w:tc>
      </w:tr>
      <w:tr w:rsidR="00852796" w:rsidRPr="00976AB6" w14:paraId="4B138805" w14:textId="77777777" w:rsidTr="00AB780A">
        <w:tc>
          <w:tcPr>
            <w:tcW w:w="0" w:type="auto"/>
            <w:vAlign w:val="center"/>
          </w:tcPr>
          <w:p w14:paraId="5B5A687B" w14:textId="4755FA3D" w:rsidR="00852796" w:rsidRPr="00976AB6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6A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40" w:type="dxa"/>
            <w:vAlign w:val="center"/>
          </w:tcPr>
          <w:p w14:paraId="36671E29" w14:textId="486DC882" w:rsidR="00852796" w:rsidRPr="00976AB6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76A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t.</w:t>
            </w:r>
            <w:proofErr w:type="spellEnd"/>
            <w:r w:rsidRPr="00976A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D2S142 &amp; D2S2330</w:t>
            </w:r>
          </w:p>
        </w:tc>
        <w:tc>
          <w:tcPr>
            <w:tcW w:w="2577" w:type="dxa"/>
            <w:vAlign w:val="center"/>
          </w:tcPr>
          <w:p w14:paraId="2CFCEA48" w14:textId="36B1EE9B" w:rsidR="00852796" w:rsidRPr="00976AB6" w:rsidRDefault="00852796" w:rsidP="008B29E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6A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5.335</w:t>
            </w:r>
          </w:p>
        </w:tc>
        <w:tc>
          <w:tcPr>
            <w:tcW w:w="685" w:type="dxa"/>
            <w:vAlign w:val="center"/>
          </w:tcPr>
          <w:p w14:paraId="7DB48865" w14:textId="62797854" w:rsidR="00852796" w:rsidRPr="00976AB6" w:rsidRDefault="00852796" w:rsidP="00852796">
            <w:pPr>
              <w:rPr>
                <w:rFonts w:ascii="Times New Roman" w:hAnsi="Times New Roman" w:cs="Times New Roman"/>
                <w:color w:val="FF0000"/>
              </w:rPr>
            </w:pPr>
            <w:r w:rsidRPr="00976AB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.13</w:t>
            </w:r>
          </w:p>
        </w:tc>
        <w:tc>
          <w:tcPr>
            <w:tcW w:w="686" w:type="dxa"/>
            <w:vAlign w:val="center"/>
          </w:tcPr>
          <w:p w14:paraId="11E18C65" w14:textId="690A0C40" w:rsidR="00852796" w:rsidRPr="00976AB6" w:rsidRDefault="00852796" w:rsidP="00852796">
            <w:pPr>
              <w:rPr>
                <w:rFonts w:ascii="Times New Roman" w:hAnsi="Times New Roman" w:cs="Times New Roman"/>
                <w:color w:val="FF0000"/>
              </w:rPr>
            </w:pPr>
            <w:r w:rsidRPr="00976AB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.25</w:t>
            </w:r>
          </w:p>
        </w:tc>
        <w:tc>
          <w:tcPr>
            <w:tcW w:w="685" w:type="dxa"/>
            <w:vAlign w:val="center"/>
          </w:tcPr>
          <w:p w14:paraId="14D3C25B" w14:textId="4184D601" w:rsidR="00852796" w:rsidRPr="00976AB6" w:rsidRDefault="00852796" w:rsidP="00852796">
            <w:pPr>
              <w:rPr>
                <w:rFonts w:ascii="Times New Roman" w:hAnsi="Times New Roman" w:cs="Times New Roman"/>
                <w:color w:val="FF0000"/>
              </w:rPr>
            </w:pPr>
            <w:r w:rsidRPr="00976AB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.35</w:t>
            </w:r>
          </w:p>
        </w:tc>
        <w:tc>
          <w:tcPr>
            <w:tcW w:w="686" w:type="dxa"/>
            <w:vAlign w:val="center"/>
          </w:tcPr>
          <w:p w14:paraId="1AD3D15C" w14:textId="2012CDA4" w:rsidR="00852796" w:rsidRPr="00976AB6" w:rsidRDefault="00852796" w:rsidP="00852796">
            <w:pPr>
              <w:rPr>
                <w:rFonts w:ascii="Times New Roman" w:hAnsi="Times New Roman" w:cs="Times New Roman"/>
                <w:color w:val="FF0000"/>
              </w:rPr>
            </w:pPr>
            <w:r w:rsidRPr="00976AB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.37</w:t>
            </w:r>
          </w:p>
        </w:tc>
      </w:tr>
      <w:tr w:rsidR="00B97253" w:rsidRPr="00976AB6" w14:paraId="1052BE50" w14:textId="77777777" w:rsidTr="00AB780A">
        <w:tc>
          <w:tcPr>
            <w:tcW w:w="0" w:type="auto"/>
            <w:vAlign w:val="center"/>
          </w:tcPr>
          <w:p w14:paraId="2D610523" w14:textId="515BC1A0" w:rsidR="00852796" w:rsidRPr="00976AB6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6A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40" w:type="dxa"/>
            <w:vAlign w:val="center"/>
          </w:tcPr>
          <w:p w14:paraId="7E0ED65E" w14:textId="48200AAA" w:rsidR="00852796" w:rsidRPr="00976AB6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6A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2S2330</w:t>
            </w:r>
          </w:p>
        </w:tc>
        <w:tc>
          <w:tcPr>
            <w:tcW w:w="2577" w:type="dxa"/>
            <w:vAlign w:val="center"/>
          </w:tcPr>
          <w:p w14:paraId="1A42DF5E" w14:textId="1045F90C" w:rsidR="00852796" w:rsidRPr="00976AB6" w:rsidRDefault="00852796" w:rsidP="008B29E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6A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9.41</w:t>
            </w:r>
          </w:p>
        </w:tc>
        <w:tc>
          <w:tcPr>
            <w:tcW w:w="685" w:type="dxa"/>
            <w:vAlign w:val="center"/>
          </w:tcPr>
          <w:p w14:paraId="127FDF82" w14:textId="0C67C7ED" w:rsidR="00852796" w:rsidRPr="00976AB6" w:rsidRDefault="00852796" w:rsidP="00852796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976AB6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2.95</w:t>
            </w:r>
          </w:p>
        </w:tc>
        <w:tc>
          <w:tcPr>
            <w:tcW w:w="686" w:type="dxa"/>
            <w:vAlign w:val="center"/>
          </w:tcPr>
          <w:p w14:paraId="4EAE4735" w14:textId="046D7D2F" w:rsidR="00852796" w:rsidRPr="00976AB6" w:rsidRDefault="00852796" w:rsidP="00852796">
            <w:pPr>
              <w:rPr>
                <w:rFonts w:ascii="Times New Roman" w:hAnsi="Times New Roman" w:cs="Times New Roman"/>
                <w:color w:val="FF0000"/>
              </w:rPr>
            </w:pPr>
            <w:r w:rsidRPr="00976AB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.07</w:t>
            </w:r>
          </w:p>
        </w:tc>
        <w:tc>
          <w:tcPr>
            <w:tcW w:w="685" w:type="dxa"/>
            <w:vAlign w:val="center"/>
          </w:tcPr>
          <w:p w14:paraId="0EEE92F3" w14:textId="77681C62" w:rsidR="00852796" w:rsidRPr="00976AB6" w:rsidRDefault="00852796" w:rsidP="00852796">
            <w:pPr>
              <w:rPr>
                <w:rFonts w:ascii="Times New Roman" w:hAnsi="Times New Roman" w:cs="Times New Roman"/>
                <w:color w:val="FF0000"/>
              </w:rPr>
            </w:pPr>
            <w:r w:rsidRPr="00976AB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.17</w:t>
            </w:r>
          </w:p>
        </w:tc>
        <w:tc>
          <w:tcPr>
            <w:tcW w:w="686" w:type="dxa"/>
            <w:vAlign w:val="center"/>
          </w:tcPr>
          <w:p w14:paraId="71882DD2" w14:textId="7015D129" w:rsidR="00852796" w:rsidRPr="00976AB6" w:rsidRDefault="00852796" w:rsidP="00852796">
            <w:pPr>
              <w:rPr>
                <w:rFonts w:ascii="Times New Roman" w:hAnsi="Times New Roman" w:cs="Times New Roman"/>
                <w:color w:val="FF0000"/>
              </w:rPr>
            </w:pPr>
            <w:r w:rsidRPr="00976AB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.19</w:t>
            </w:r>
          </w:p>
        </w:tc>
      </w:tr>
      <w:tr w:rsidR="00852796" w:rsidRPr="00976AB6" w14:paraId="7712CDFB" w14:textId="77777777" w:rsidTr="00AB780A">
        <w:tc>
          <w:tcPr>
            <w:tcW w:w="0" w:type="auto"/>
            <w:vAlign w:val="center"/>
          </w:tcPr>
          <w:p w14:paraId="14636CE7" w14:textId="27751F87" w:rsidR="00852796" w:rsidRPr="00976AB6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6A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40" w:type="dxa"/>
            <w:vAlign w:val="center"/>
          </w:tcPr>
          <w:p w14:paraId="4555A11A" w14:textId="534755EF" w:rsidR="00852796" w:rsidRPr="00976AB6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76A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t.</w:t>
            </w:r>
            <w:proofErr w:type="spellEnd"/>
            <w:r w:rsidRPr="00976A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D2S2330 &amp; D2S364</w:t>
            </w:r>
          </w:p>
        </w:tc>
        <w:tc>
          <w:tcPr>
            <w:tcW w:w="2577" w:type="dxa"/>
            <w:vAlign w:val="center"/>
          </w:tcPr>
          <w:p w14:paraId="01122B5B" w14:textId="72B88E22" w:rsidR="00852796" w:rsidRPr="00976AB6" w:rsidRDefault="00852796" w:rsidP="008B29E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6A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7.81</w:t>
            </w:r>
          </w:p>
        </w:tc>
        <w:tc>
          <w:tcPr>
            <w:tcW w:w="685" w:type="dxa"/>
            <w:vAlign w:val="center"/>
          </w:tcPr>
          <w:p w14:paraId="3115EB6C" w14:textId="100611F3" w:rsidR="00852796" w:rsidRPr="00976AB6" w:rsidRDefault="00852796" w:rsidP="00852796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976AB6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2.36</w:t>
            </w:r>
          </w:p>
        </w:tc>
        <w:tc>
          <w:tcPr>
            <w:tcW w:w="686" w:type="dxa"/>
            <w:vAlign w:val="center"/>
          </w:tcPr>
          <w:p w14:paraId="30F54BE7" w14:textId="53EB5B16" w:rsidR="00852796" w:rsidRPr="00976AB6" w:rsidRDefault="00852796" w:rsidP="00852796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976AB6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2.48</w:t>
            </w:r>
          </w:p>
        </w:tc>
        <w:tc>
          <w:tcPr>
            <w:tcW w:w="685" w:type="dxa"/>
            <w:vAlign w:val="center"/>
          </w:tcPr>
          <w:p w14:paraId="4D6DAEB4" w14:textId="07124399" w:rsidR="00852796" w:rsidRPr="00976AB6" w:rsidRDefault="00852796" w:rsidP="00852796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976AB6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2.58</w:t>
            </w:r>
          </w:p>
        </w:tc>
        <w:tc>
          <w:tcPr>
            <w:tcW w:w="686" w:type="dxa"/>
            <w:vAlign w:val="center"/>
          </w:tcPr>
          <w:p w14:paraId="03D4000E" w14:textId="62B7E792" w:rsidR="00852796" w:rsidRPr="00976AB6" w:rsidRDefault="00852796" w:rsidP="00852796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976AB6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2.59</w:t>
            </w:r>
          </w:p>
        </w:tc>
      </w:tr>
      <w:tr w:rsidR="00852796" w:rsidRPr="00976AB6" w14:paraId="6E6E4B4D" w14:textId="77777777" w:rsidTr="00AB780A">
        <w:tc>
          <w:tcPr>
            <w:tcW w:w="0" w:type="auto"/>
            <w:vAlign w:val="center"/>
          </w:tcPr>
          <w:p w14:paraId="0D1A69D3" w14:textId="184BC2BC" w:rsidR="00852796" w:rsidRPr="00356344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40" w:type="dxa"/>
            <w:vAlign w:val="center"/>
          </w:tcPr>
          <w:p w14:paraId="495A7F4C" w14:textId="2D7A6038" w:rsidR="00852796" w:rsidRPr="00976AB6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76A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t.</w:t>
            </w:r>
            <w:proofErr w:type="spellEnd"/>
            <w:r w:rsidRPr="00976A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D2S117 &amp; D2S2358</w:t>
            </w:r>
          </w:p>
        </w:tc>
        <w:tc>
          <w:tcPr>
            <w:tcW w:w="2577" w:type="dxa"/>
            <w:vAlign w:val="center"/>
          </w:tcPr>
          <w:p w14:paraId="2FD25091" w14:textId="4ACA077B" w:rsidR="00852796" w:rsidRPr="00976AB6" w:rsidRDefault="00852796" w:rsidP="008B29E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6AB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976A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955</w:t>
            </w:r>
          </w:p>
        </w:tc>
        <w:tc>
          <w:tcPr>
            <w:tcW w:w="685" w:type="dxa"/>
            <w:vAlign w:val="center"/>
          </w:tcPr>
          <w:p w14:paraId="326988DE" w14:textId="443BC593" w:rsidR="00852796" w:rsidRPr="00976AB6" w:rsidRDefault="00852796" w:rsidP="00852796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976AB6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0.45</w:t>
            </w:r>
          </w:p>
        </w:tc>
        <w:tc>
          <w:tcPr>
            <w:tcW w:w="686" w:type="dxa"/>
            <w:vAlign w:val="center"/>
          </w:tcPr>
          <w:p w14:paraId="15B47D59" w14:textId="441763B5" w:rsidR="00852796" w:rsidRPr="00976AB6" w:rsidRDefault="00852796" w:rsidP="00852796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976AB6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0.41</w:t>
            </w:r>
          </w:p>
        </w:tc>
        <w:tc>
          <w:tcPr>
            <w:tcW w:w="685" w:type="dxa"/>
            <w:vAlign w:val="center"/>
          </w:tcPr>
          <w:p w14:paraId="48398ADC" w14:textId="5058DF49" w:rsidR="00852796" w:rsidRPr="00976AB6" w:rsidRDefault="00852796" w:rsidP="00852796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976AB6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0.41</w:t>
            </w:r>
          </w:p>
        </w:tc>
        <w:tc>
          <w:tcPr>
            <w:tcW w:w="686" w:type="dxa"/>
            <w:vAlign w:val="center"/>
          </w:tcPr>
          <w:p w14:paraId="6290F75B" w14:textId="7C7AC6C3" w:rsidR="00852796" w:rsidRPr="00976AB6" w:rsidRDefault="00852796" w:rsidP="00852796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976AB6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0.41</w:t>
            </w:r>
          </w:p>
        </w:tc>
      </w:tr>
      <w:tr w:rsidR="00852796" w:rsidRPr="00976AB6" w14:paraId="1D029C76" w14:textId="77777777" w:rsidTr="00AB780A">
        <w:tc>
          <w:tcPr>
            <w:tcW w:w="0" w:type="auto"/>
            <w:vAlign w:val="center"/>
          </w:tcPr>
          <w:p w14:paraId="4848D522" w14:textId="08391624" w:rsidR="00852796" w:rsidRPr="00356344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40" w:type="dxa"/>
            <w:vAlign w:val="center"/>
          </w:tcPr>
          <w:p w14:paraId="2D2545C8" w14:textId="11130A32" w:rsidR="00852796" w:rsidRPr="00976AB6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6A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2S2358</w:t>
            </w:r>
          </w:p>
        </w:tc>
        <w:tc>
          <w:tcPr>
            <w:tcW w:w="2577" w:type="dxa"/>
            <w:vAlign w:val="center"/>
          </w:tcPr>
          <w:p w14:paraId="09F2C7A0" w14:textId="227ACC99" w:rsidR="00852796" w:rsidRPr="00976AB6" w:rsidRDefault="00852796" w:rsidP="008B29E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6A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3.46</w:t>
            </w:r>
          </w:p>
        </w:tc>
        <w:tc>
          <w:tcPr>
            <w:tcW w:w="685" w:type="dxa"/>
            <w:vAlign w:val="center"/>
          </w:tcPr>
          <w:p w14:paraId="41E100EB" w14:textId="0D281F7A" w:rsidR="00852796" w:rsidRPr="00976AB6" w:rsidRDefault="00852796" w:rsidP="00852796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976AB6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0.83</w:t>
            </w:r>
          </w:p>
        </w:tc>
        <w:tc>
          <w:tcPr>
            <w:tcW w:w="686" w:type="dxa"/>
            <w:vAlign w:val="center"/>
          </w:tcPr>
          <w:p w14:paraId="6FED0F42" w14:textId="574C4FE1" w:rsidR="00852796" w:rsidRPr="00976AB6" w:rsidRDefault="00852796" w:rsidP="00852796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976AB6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0.85</w:t>
            </w:r>
          </w:p>
        </w:tc>
        <w:tc>
          <w:tcPr>
            <w:tcW w:w="685" w:type="dxa"/>
            <w:vAlign w:val="center"/>
          </w:tcPr>
          <w:p w14:paraId="746F59A6" w14:textId="25A14C4C" w:rsidR="00852796" w:rsidRPr="00976AB6" w:rsidRDefault="00852796" w:rsidP="00852796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976AB6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0.89</w:t>
            </w:r>
          </w:p>
        </w:tc>
        <w:tc>
          <w:tcPr>
            <w:tcW w:w="686" w:type="dxa"/>
            <w:vAlign w:val="center"/>
          </w:tcPr>
          <w:p w14:paraId="6ECF2D1D" w14:textId="37F8C61E" w:rsidR="00852796" w:rsidRPr="00976AB6" w:rsidRDefault="00852796" w:rsidP="00852796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976AB6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0.89</w:t>
            </w:r>
          </w:p>
        </w:tc>
      </w:tr>
      <w:tr w:rsidR="00852796" w:rsidRPr="00976AB6" w14:paraId="385ADEE2" w14:textId="77777777" w:rsidTr="00AB780A">
        <w:tc>
          <w:tcPr>
            <w:tcW w:w="0" w:type="auto"/>
            <w:vAlign w:val="center"/>
          </w:tcPr>
          <w:p w14:paraId="3DC3DD92" w14:textId="11254BE3" w:rsidR="00852796" w:rsidRPr="00356344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40" w:type="dxa"/>
            <w:vAlign w:val="center"/>
          </w:tcPr>
          <w:p w14:paraId="1E17F711" w14:textId="5EDCF763" w:rsidR="00852796" w:rsidRPr="00976AB6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76A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t.</w:t>
            </w:r>
            <w:proofErr w:type="spellEnd"/>
            <w:r w:rsidRPr="00976A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D2S2358 &amp; D2S2382</w:t>
            </w:r>
          </w:p>
        </w:tc>
        <w:tc>
          <w:tcPr>
            <w:tcW w:w="2577" w:type="dxa"/>
            <w:vAlign w:val="center"/>
          </w:tcPr>
          <w:p w14:paraId="186E1687" w14:textId="5E0B8C72" w:rsidR="00852796" w:rsidRPr="00976AB6" w:rsidRDefault="00852796" w:rsidP="008B29E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6AB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8.475</w:t>
            </w:r>
          </w:p>
        </w:tc>
        <w:tc>
          <w:tcPr>
            <w:tcW w:w="685" w:type="dxa"/>
            <w:vAlign w:val="center"/>
          </w:tcPr>
          <w:p w14:paraId="5262FA3B" w14:textId="5DD543D0" w:rsidR="00852796" w:rsidRPr="00976AB6" w:rsidRDefault="00852796" w:rsidP="00852796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976AB6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0.84</w:t>
            </w:r>
          </w:p>
        </w:tc>
        <w:tc>
          <w:tcPr>
            <w:tcW w:w="686" w:type="dxa"/>
            <w:vAlign w:val="center"/>
          </w:tcPr>
          <w:p w14:paraId="3A268453" w14:textId="59977760" w:rsidR="00852796" w:rsidRPr="00976AB6" w:rsidRDefault="00852796" w:rsidP="00852796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976AB6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0.86</w:t>
            </w:r>
          </w:p>
        </w:tc>
        <w:tc>
          <w:tcPr>
            <w:tcW w:w="685" w:type="dxa"/>
            <w:vAlign w:val="center"/>
          </w:tcPr>
          <w:p w14:paraId="72AF244A" w14:textId="22CB7E89" w:rsidR="00852796" w:rsidRPr="00976AB6" w:rsidRDefault="00852796" w:rsidP="00852796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976AB6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0.91</w:t>
            </w:r>
          </w:p>
        </w:tc>
        <w:tc>
          <w:tcPr>
            <w:tcW w:w="686" w:type="dxa"/>
            <w:vAlign w:val="center"/>
          </w:tcPr>
          <w:p w14:paraId="4410174E" w14:textId="73C20D61" w:rsidR="00852796" w:rsidRPr="00976AB6" w:rsidRDefault="00852796" w:rsidP="00852796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976AB6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0.92</w:t>
            </w:r>
          </w:p>
        </w:tc>
      </w:tr>
      <w:tr w:rsidR="00852796" w14:paraId="3F0479D4" w14:textId="77777777" w:rsidTr="00AB780A">
        <w:tc>
          <w:tcPr>
            <w:tcW w:w="0" w:type="auto"/>
            <w:vAlign w:val="center"/>
          </w:tcPr>
          <w:p w14:paraId="14B05105" w14:textId="29C28D7D" w:rsidR="00852796" w:rsidRPr="00356344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40" w:type="dxa"/>
            <w:vAlign w:val="center"/>
          </w:tcPr>
          <w:p w14:paraId="4B20ED08" w14:textId="27BAB53A" w:rsidR="00852796" w:rsidRPr="00356344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t.</w:t>
            </w:r>
            <w:proofErr w:type="spellEnd"/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A32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2S2382</w:t>
            </w:r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&amp; </w:t>
            </w:r>
            <w:r w:rsidRPr="004A32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2S126</w:t>
            </w:r>
          </w:p>
        </w:tc>
        <w:tc>
          <w:tcPr>
            <w:tcW w:w="2577" w:type="dxa"/>
            <w:vAlign w:val="center"/>
          </w:tcPr>
          <w:p w14:paraId="493218EF" w14:textId="40C72A1E" w:rsidR="00852796" w:rsidRPr="00356344" w:rsidRDefault="00852796" w:rsidP="008B29E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7.31</w:t>
            </w:r>
          </w:p>
        </w:tc>
        <w:tc>
          <w:tcPr>
            <w:tcW w:w="685" w:type="dxa"/>
            <w:vAlign w:val="center"/>
          </w:tcPr>
          <w:p w14:paraId="21F3582D" w14:textId="76884A9B" w:rsidR="00852796" w:rsidRPr="00B97253" w:rsidRDefault="00852796" w:rsidP="00852796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B97253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0.39</w:t>
            </w:r>
          </w:p>
        </w:tc>
        <w:tc>
          <w:tcPr>
            <w:tcW w:w="686" w:type="dxa"/>
            <w:vAlign w:val="center"/>
          </w:tcPr>
          <w:p w14:paraId="0F8A778A" w14:textId="65A30CA0" w:rsidR="00852796" w:rsidRPr="00B97253" w:rsidRDefault="00852796" w:rsidP="00852796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B97253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0.41</w:t>
            </w:r>
          </w:p>
        </w:tc>
        <w:tc>
          <w:tcPr>
            <w:tcW w:w="685" w:type="dxa"/>
            <w:vAlign w:val="center"/>
          </w:tcPr>
          <w:p w14:paraId="4E189DA8" w14:textId="3B283AC1" w:rsidR="00852796" w:rsidRPr="00B97253" w:rsidRDefault="00852796" w:rsidP="00852796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B97253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0.46</w:t>
            </w:r>
          </w:p>
        </w:tc>
        <w:tc>
          <w:tcPr>
            <w:tcW w:w="686" w:type="dxa"/>
            <w:vAlign w:val="center"/>
          </w:tcPr>
          <w:p w14:paraId="21651C89" w14:textId="1162D5C8" w:rsidR="00852796" w:rsidRPr="00B97253" w:rsidRDefault="00852796" w:rsidP="00852796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B97253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0.46</w:t>
            </w:r>
          </w:p>
        </w:tc>
      </w:tr>
      <w:tr w:rsidR="00852796" w14:paraId="03A8F5B7" w14:textId="77777777" w:rsidTr="00AB780A">
        <w:tc>
          <w:tcPr>
            <w:tcW w:w="0" w:type="auto"/>
            <w:vAlign w:val="center"/>
          </w:tcPr>
          <w:p w14:paraId="02C64325" w14:textId="03E72CCD" w:rsidR="00852796" w:rsidRPr="00356344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440" w:type="dxa"/>
            <w:vAlign w:val="center"/>
          </w:tcPr>
          <w:p w14:paraId="0B0A830A" w14:textId="56AE543E" w:rsidR="00852796" w:rsidRPr="00356344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t.</w:t>
            </w:r>
            <w:proofErr w:type="spellEnd"/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D3S3706 &amp; D3S1597</w:t>
            </w:r>
          </w:p>
        </w:tc>
        <w:tc>
          <w:tcPr>
            <w:tcW w:w="2577" w:type="dxa"/>
            <w:vAlign w:val="center"/>
          </w:tcPr>
          <w:p w14:paraId="2D51CAA3" w14:textId="78E2A8F5" w:rsidR="00852796" w:rsidRDefault="00852796" w:rsidP="008B29E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445</w:t>
            </w:r>
          </w:p>
        </w:tc>
        <w:tc>
          <w:tcPr>
            <w:tcW w:w="685" w:type="dxa"/>
            <w:vAlign w:val="center"/>
          </w:tcPr>
          <w:p w14:paraId="35D79BEF" w14:textId="17B02111" w:rsidR="00852796" w:rsidRPr="00B97253" w:rsidRDefault="00852796" w:rsidP="00852796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B97253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0.83</w:t>
            </w:r>
          </w:p>
        </w:tc>
        <w:tc>
          <w:tcPr>
            <w:tcW w:w="686" w:type="dxa"/>
            <w:vAlign w:val="center"/>
          </w:tcPr>
          <w:p w14:paraId="2B85EA6B" w14:textId="5AF1409F" w:rsidR="00852796" w:rsidRPr="00B97253" w:rsidRDefault="00852796" w:rsidP="00852796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B97253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0.88</w:t>
            </w:r>
          </w:p>
        </w:tc>
        <w:tc>
          <w:tcPr>
            <w:tcW w:w="685" w:type="dxa"/>
            <w:vAlign w:val="center"/>
          </w:tcPr>
          <w:p w14:paraId="4B7ECAB6" w14:textId="7448FD7C" w:rsidR="00852796" w:rsidRPr="00B97253" w:rsidRDefault="00852796" w:rsidP="00852796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B97253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0.93</w:t>
            </w:r>
          </w:p>
        </w:tc>
        <w:tc>
          <w:tcPr>
            <w:tcW w:w="686" w:type="dxa"/>
            <w:vAlign w:val="center"/>
          </w:tcPr>
          <w:p w14:paraId="5A3378AA" w14:textId="2F316334" w:rsidR="00852796" w:rsidRPr="00B97253" w:rsidRDefault="00852796" w:rsidP="00852796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B97253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0.94</w:t>
            </w:r>
          </w:p>
        </w:tc>
      </w:tr>
      <w:tr w:rsidR="00852796" w14:paraId="124840C1" w14:textId="77777777" w:rsidTr="00AB780A">
        <w:tc>
          <w:tcPr>
            <w:tcW w:w="0" w:type="auto"/>
            <w:vAlign w:val="center"/>
          </w:tcPr>
          <w:p w14:paraId="6384FA98" w14:textId="78E8D851" w:rsidR="00852796" w:rsidRPr="00356344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440" w:type="dxa"/>
            <w:vAlign w:val="center"/>
          </w:tcPr>
          <w:p w14:paraId="7F8E8C9B" w14:textId="17BFA213" w:rsidR="00852796" w:rsidRPr="00356344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3S1597</w:t>
            </w:r>
          </w:p>
        </w:tc>
        <w:tc>
          <w:tcPr>
            <w:tcW w:w="2577" w:type="dxa"/>
            <w:vAlign w:val="center"/>
          </w:tcPr>
          <w:p w14:paraId="1AB50C06" w14:textId="2DB9761D" w:rsidR="00852796" w:rsidRPr="00356344" w:rsidRDefault="00852796" w:rsidP="008B29E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.92</w:t>
            </w:r>
          </w:p>
        </w:tc>
        <w:tc>
          <w:tcPr>
            <w:tcW w:w="685" w:type="dxa"/>
            <w:vAlign w:val="center"/>
          </w:tcPr>
          <w:p w14:paraId="2E9B0372" w14:textId="14B77DC3" w:rsidR="00852796" w:rsidRPr="00B97253" w:rsidRDefault="00852796" w:rsidP="00852796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B97253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1.34</w:t>
            </w:r>
          </w:p>
        </w:tc>
        <w:tc>
          <w:tcPr>
            <w:tcW w:w="686" w:type="dxa"/>
            <w:vAlign w:val="center"/>
          </w:tcPr>
          <w:p w14:paraId="0BDFE7E9" w14:textId="5E605A56" w:rsidR="00852796" w:rsidRPr="00B97253" w:rsidRDefault="00852796" w:rsidP="00852796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B97253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1.41</w:t>
            </w:r>
          </w:p>
        </w:tc>
        <w:tc>
          <w:tcPr>
            <w:tcW w:w="685" w:type="dxa"/>
            <w:vAlign w:val="center"/>
          </w:tcPr>
          <w:p w14:paraId="27D091AA" w14:textId="31766D6F" w:rsidR="00852796" w:rsidRPr="00B97253" w:rsidRDefault="00852796" w:rsidP="00852796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B97253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1.48</w:t>
            </w:r>
          </w:p>
        </w:tc>
        <w:tc>
          <w:tcPr>
            <w:tcW w:w="686" w:type="dxa"/>
            <w:vAlign w:val="center"/>
          </w:tcPr>
          <w:p w14:paraId="0770ED32" w14:textId="27510D26" w:rsidR="00852796" w:rsidRPr="00B97253" w:rsidRDefault="00852796" w:rsidP="00852796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B97253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1.48</w:t>
            </w:r>
          </w:p>
        </w:tc>
      </w:tr>
      <w:tr w:rsidR="00852796" w14:paraId="0B074956" w14:textId="77777777" w:rsidTr="00AB780A">
        <w:tc>
          <w:tcPr>
            <w:tcW w:w="0" w:type="auto"/>
            <w:vAlign w:val="center"/>
          </w:tcPr>
          <w:p w14:paraId="70F660D7" w14:textId="31952BC1" w:rsidR="00852796" w:rsidRPr="00356344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3</w:t>
            </w:r>
          </w:p>
        </w:tc>
        <w:tc>
          <w:tcPr>
            <w:tcW w:w="2440" w:type="dxa"/>
            <w:vAlign w:val="center"/>
          </w:tcPr>
          <w:p w14:paraId="36EE0FC4" w14:textId="42BC57D7" w:rsidR="00852796" w:rsidRPr="00356344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t.</w:t>
            </w:r>
            <w:proofErr w:type="spellEnd"/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D3S1597 &amp; D3S2338</w:t>
            </w:r>
          </w:p>
        </w:tc>
        <w:tc>
          <w:tcPr>
            <w:tcW w:w="2577" w:type="dxa"/>
            <w:vAlign w:val="center"/>
          </w:tcPr>
          <w:p w14:paraId="65DFAF30" w14:textId="4E82ACF2" w:rsidR="00852796" w:rsidRPr="00356344" w:rsidRDefault="00852796" w:rsidP="008B29E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.01</w:t>
            </w:r>
          </w:p>
        </w:tc>
        <w:tc>
          <w:tcPr>
            <w:tcW w:w="685" w:type="dxa"/>
            <w:vAlign w:val="center"/>
          </w:tcPr>
          <w:p w14:paraId="5150AE3C" w14:textId="6B722BC4" w:rsidR="00852796" w:rsidRPr="00B97253" w:rsidRDefault="00852796" w:rsidP="00852796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B97253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0.97</w:t>
            </w:r>
          </w:p>
        </w:tc>
        <w:tc>
          <w:tcPr>
            <w:tcW w:w="686" w:type="dxa"/>
            <w:vAlign w:val="center"/>
          </w:tcPr>
          <w:p w14:paraId="1F391FEC" w14:textId="1605EA8D" w:rsidR="00852796" w:rsidRPr="00B97253" w:rsidRDefault="00852796" w:rsidP="00852796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B97253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1.03</w:t>
            </w:r>
          </w:p>
        </w:tc>
        <w:tc>
          <w:tcPr>
            <w:tcW w:w="685" w:type="dxa"/>
            <w:vAlign w:val="center"/>
          </w:tcPr>
          <w:p w14:paraId="6D8A5854" w14:textId="7C03EFDF" w:rsidR="00852796" w:rsidRPr="00B97253" w:rsidRDefault="00852796" w:rsidP="00852796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B97253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1.08</w:t>
            </w:r>
          </w:p>
        </w:tc>
        <w:tc>
          <w:tcPr>
            <w:tcW w:w="686" w:type="dxa"/>
            <w:vAlign w:val="center"/>
          </w:tcPr>
          <w:p w14:paraId="6F6B862C" w14:textId="3E16373F" w:rsidR="00852796" w:rsidRPr="00B97253" w:rsidRDefault="00852796" w:rsidP="00852796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B97253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1.08</w:t>
            </w:r>
          </w:p>
        </w:tc>
      </w:tr>
      <w:tr w:rsidR="00852796" w14:paraId="1D153458" w14:textId="77777777" w:rsidTr="00AB780A">
        <w:tc>
          <w:tcPr>
            <w:tcW w:w="0" w:type="auto"/>
            <w:vAlign w:val="center"/>
          </w:tcPr>
          <w:p w14:paraId="7E47CF9E" w14:textId="5185D96D" w:rsidR="00852796" w:rsidRPr="00356344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440" w:type="dxa"/>
            <w:vAlign w:val="center"/>
          </w:tcPr>
          <w:p w14:paraId="23F4EF24" w14:textId="16F3130D" w:rsidR="00852796" w:rsidRPr="00356344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t.</w:t>
            </w:r>
            <w:proofErr w:type="spellEnd"/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A32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4S2935</w:t>
            </w:r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&amp; </w:t>
            </w:r>
            <w:r w:rsidRPr="004A32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4S403</w:t>
            </w:r>
          </w:p>
        </w:tc>
        <w:tc>
          <w:tcPr>
            <w:tcW w:w="2577" w:type="dxa"/>
            <w:vAlign w:val="center"/>
          </w:tcPr>
          <w:p w14:paraId="0686EC9B" w14:textId="062E9525" w:rsidR="00852796" w:rsidRPr="00356344" w:rsidRDefault="00852796" w:rsidP="008B29E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.93</w:t>
            </w:r>
          </w:p>
        </w:tc>
        <w:tc>
          <w:tcPr>
            <w:tcW w:w="685" w:type="dxa"/>
            <w:vAlign w:val="center"/>
          </w:tcPr>
          <w:p w14:paraId="012FB674" w14:textId="755241D4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686" w:type="dxa"/>
            <w:vAlign w:val="center"/>
          </w:tcPr>
          <w:p w14:paraId="1E771FD6" w14:textId="6FB448F7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85" w:type="dxa"/>
            <w:vAlign w:val="center"/>
          </w:tcPr>
          <w:p w14:paraId="5B0D2836" w14:textId="72601BBF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86" w:type="dxa"/>
            <w:vAlign w:val="center"/>
          </w:tcPr>
          <w:p w14:paraId="22CC924C" w14:textId="6C155D81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852796" w14:paraId="00D8C139" w14:textId="77777777" w:rsidTr="00AB780A">
        <w:tc>
          <w:tcPr>
            <w:tcW w:w="0" w:type="auto"/>
            <w:vAlign w:val="center"/>
          </w:tcPr>
          <w:p w14:paraId="75F31045" w14:textId="1679568A" w:rsidR="00852796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440" w:type="dxa"/>
            <w:vAlign w:val="center"/>
          </w:tcPr>
          <w:p w14:paraId="08C41058" w14:textId="47F9B3C4" w:rsidR="00852796" w:rsidRPr="00356344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t.</w:t>
            </w:r>
            <w:proofErr w:type="spellEnd"/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A32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4S40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&amp; </w:t>
            </w:r>
            <w:r w:rsidRPr="004A32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4S2994</w:t>
            </w:r>
          </w:p>
        </w:tc>
        <w:tc>
          <w:tcPr>
            <w:tcW w:w="2577" w:type="dxa"/>
            <w:vAlign w:val="center"/>
          </w:tcPr>
          <w:p w14:paraId="64B3C6ED" w14:textId="51723E0E" w:rsidR="00852796" w:rsidRDefault="00852796" w:rsidP="008B29E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95</w:t>
            </w:r>
          </w:p>
        </w:tc>
        <w:tc>
          <w:tcPr>
            <w:tcW w:w="685" w:type="dxa"/>
            <w:vAlign w:val="center"/>
          </w:tcPr>
          <w:p w14:paraId="5FE34C76" w14:textId="0AB10618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686" w:type="dxa"/>
            <w:vAlign w:val="center"/>
          </w:tcPr>
          <w:p w14:paraId="2DF926F5" w14:textId="44436D4F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685" w:type="dxa"/>
            <w:vAlign w:val="center"/>
          </w:tcPr>
          <w:p w14:paraId="4A58418C" w14:textId="69C53814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686" w:type="dxa"/>
            <w:vAlign w:val="center"/>
          </w:tcPr>
          <w:p w14:paraId="36D768B5" w14:textId="4E0542F0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</w:tr>
      <w:tr w:rsidR="00852796" w14:paraId="4A5E4E53" w14:textId="77777777" w:rsidTr="00AB780A">
        <w:tc>
          <w:tcPr>
            <w:tcW w:w="0" w:type="auto"/>
            <w:vAlign w:val="center"/>
          </w:tcPr>
          <w:p w14:paraId="05AB772B" w14:textId="1EEFA504" w:rsidR="00852796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440" w:type="dxa"/>
            <w:vAlign w:val="center"/>
          </w:tcPr>
          <w:p w14:paraId="1E0762A6" w14:textId="6A9A3C47" w:rsidR="00852796" w:rsidRPr="00356344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A32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4S2994</w:t>
            </w:r>
          </w:p>
        </w:tc>
        <w:tc>
          <w:tcPr>
            <w:tcW w:w="2577" w:type="dxa"/>
            <w:vAlign w:val="center"/>
          </w:tcPr>
          <w:p w14:paraId="1C602C5C" w14:textId="3A0767FB" w:rsidR="00852796" w:rsidRDefault="00852796" w:rsidP="008B29E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09</w:t>
            </w:r>
          </w:p>
        </w:tc>
        <w:tc>
          <w:tcPr>
            <w:tcW w:w="685" w:type="dxa"/>
            <w:vAlign w:val="center"/>
          </w:tcPr>
          <w:p w14:paraId="309285C9" w14:textId="3AE5CBB4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686" w:type="dxa"/>
            <w:vAlign w:val="center"/>
          </w:tcPr>
          <w:p w14:paraId="00234AFD" w14:textId="1CC47C0E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685" w:type="dxa"/>
            <w:vAlign w:val="center"/>
          </w:tcPr>
          <w:p w14:paraId="65006CA7" w14:textId="38D7D963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686" w:type="dxa"/>
            <w:vAlign w:val="center"/>
          </w:tcPr>
          <w:p w14:paraId="5C552AF8" w14:textId="4BBB7C90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</w:tr>
      <w:tr w:rsidR="00852796" w14:paraId="3E0E4C1B" w14:textId="77777777" w:rsidTr="00AB780A">
        <w:tc>
          <w:tcPr>
            <w:tcW w:w="0" w:type="auto"/>
            <w:vAlign w:val="center"/>
          </w:tcPr>
          <w:p w14:paraId="550A4F6D" w14:textId="458A8937" w:rsidR="00852796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440" w:type="dxa"/>
            <w:vAlign w:val="center"/>
          </w:tcPr>
          <w:p w14:paraId="0795F553" w14:textId="6EBEE1E9" w:rsidR="00852796" w:rsidRPr="004A3224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t.</w:t>
            </w:r>
            <w:proofErr w:type="spellEnd"/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A32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4S2994</w:t>
            </w:r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&amp; </w:t>
            </w:r>
            <w:r w:rsidRPr="004A32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4S391</w:t>
            </w:r>
          </w:p>
        </w:tc>
        <w:tc>
          <w:tcPr>
            <w:tcW w:w="2577" w:type="dxa"/>
            <w:vAlign w:val="center"/>
          </w:tcPr>
          <w:p w14:paraId="1EF113C6" w14:textId="2BEDAD2B" w:rsidR="00852796" w:rsidRDefault="00852796" w:rsidP="008B29E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84</w:t>
            </w:r>
          </w:p>
        </w:tc>
        <w:tc>
          <w:tcPr>
            <w:tcW w:w="685" w:type="dxa"/>
            <w:vAlign w:val="center"/>
          </w:tcPr>
          <w:p w14:paraId="21904343" w14:textId="72A672BB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686" w:type="dxa"/>
            <w:vAlign w:val="center"/>
          </w:tcPr>
          <w:p w14:paraId="36711AE3" w14:textId="768C68A4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685" w:type="dxa"/>
            <w:vAlign w:val="center"/>
          </w:tcPr>
          <w:p w14:paraId="2C213D20" w14:textId="03974D66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686" w:type="dxa"/>
            <w:vAlign w:val="center"/>
          </w:tcPr>
          <w:p w14:paraId="1232B31E" w14:textId="5E80F23B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</w:tr>
      <w:tr w:rsidR="00852796" w14:paraId="2CC0563C" w14:textId="77777777" w:rsidTr="00AB780A">
        <w:tc>
          <w:tcPr>
            <w:tcW w:w="0" w:type="auto"/>
            <w:vAlign w:val="center"/>
          </w:tcPr>
          <w:p w14:paraId="0D748164" w14:textId="69B8FD48" w:rsidR="00852796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440" w:type="dxa"/>
            <w:vAlign w:val="center"/>
          </w:tcPr>
          <w:p w14:paraId="4994A2FB" w14:textId="78D9A9EA" w:rsidR="00852796" w:rsidRPr="00356344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A32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4S391</w:t>
            </w:r>
          </w:p>
        </w:tc>
        <w:tc>
          <w:tcPr>
            <w:tcW w:w="2577" w:type="dxa"/>
            <w:vAlign w:val="center"/>
          </w:tcPr>
          <w:p w14:paraId="663D663A" w14:textId="51587263" w:rsidR="00852796" w:rsidRDefault="00852796" w:rsidP="008B29E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59</w:t>
            </w:r>
          </w:p>
        </w:tc>
        <w:tc>
          <w:tcPr>
            <w:tcW w:w="685" w:type="dxa"/>
            <w:vAlign w:val="center"/>
          </w:tcPr>
          <w:p w14:paraId="5C87A040" w14:textId="13D9B9C5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686" w:type="dxa"/>
            <w:vAlign w:val="center"/>
          </w:tcPr>
          <w:p w14:paraId="5A1BA7A4" w14:textId="22B88978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685" w:type="dxa"/>
            <w:vAlign w:val="center"/>
          </w:tcPr>
          <w:p w14:paraId="71FB2A19" w14:textId="1C7E7E56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686" w:type="dxa"/>
            <w:vAlign w:val="center"/>
          </w:tcPr>
          <w:p w14:paraId="4B8AF406" w14:textId="3BC1767E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852796" w14:paraId="1505099B" w14:textId="77777777" w:rsidTr="00AB780A">
        <w:tc>
          <w:tcPr>
            <w:tcW w:w="0" w:type="auto"/>
            <w:vAlign w:val="center"/>
          </w:tcPr>
          <w:p w14:paraId="02AEE4B3" w14:textId="7D4E327B" w:rsidR="00852796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440" w:type="dxa"/>
            <w:vAlign w:val="center"/>
          </w:tcPr>
          <w:p w14:paraId="0A8860CD" w14:textId="3BF39B36" w:rsidR="00852796" w:rsidRPr="004A3224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A32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6S462</w:t>
            </w:r>
          </w:p>
        </w:tc>
        <w:tc>
          <w:tcPr>
            <w:tcW w:w="2577" w:type="dxa"/>
            <w:vAlign w:val="center"/>
          </w:tcPr>
          <w:p w14:paraId="2CF64DAD" w14:textId="0B962A48" w:rsidR="00852796" w:rsidRDefault="00852796" w:rsidP="008B29E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01</w:t>
            </w:r>
          </w:p>
        </w:tc>
        <w:tc>
          <w:tcPr>
            <w:tcW w:w="685" w:type="dxa"/>
            <w:vAlign w:val="center"/>
          </w:tcPr>
          <w:p w14:paraId="000EAEF9" w14:textId="07EBA408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686" w:type="dxa"/>
            <w:vAlign w:val="center"/>
          </w:tcPr>
          <w:p w14:paraId="4E5B3579" w14:textId="76007BBA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685" w:type="dxa"/>
            <w:vAlign w:val="center"/>
          </w:tcPr>
          <w:p w14:paraId="1C1F4F32" w14:textId="0B9790F3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686" w:type="dxa"/>
            <w:vAlign w:val="center"/>
          </w:tcPr>
          <w:p w14:paraId="782DEDB4" w14:textId="50A06FDA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</w:tr>
      <w:tr w:rsidR="00852796" w14:paraId="69327194" w14:textId="77777777" w:rsidTr="00AB780A">
        <w:tc>
          <w:tcPr>
            <w:tcW w:w="0" w:type="auto"/>
            <w:vAlign w:val="center"/>
          </w:tcPr>
          <w:p w14:paraId="662F51D9" w14:textId="4F3C3007" w:rsidR="00852796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440" w:type="dxa"/>
            <w:vAlign w:val="center"/>
          </w:tcPr>
          <w:p w14:paraId="4063D915" w14:textId="530B60A5" w:rsidR="00852796" w:rsidRPr="004A3224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t.</w:t>
            </w:r>
            <w:proofErr w:type="spellEnd"/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A32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6S462</w:t>
            </w:r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&amp; </w:t>
            </w:r>
            <w:r w:rsidRPr="004A32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6S1671</w:t>
            </w:r>
          </w:p>
        </w:tc>
        <w:tc>
          <w:tcPr>
            <w:tcW w:w="2577" w:type="dxa"/>
            <w:vAlign w:val="center"/>
          </w:tcPr>
          <w:p w14:paraId="518BE002" w14:textId="76878D8E" w:rsidR="00852796" w:rsidRDefault="00852796" w:rsidP="008B29E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3.445</w:t>
            </w:r>
          </w:p>
        </w:tc>
        <w:tc>
          <w:tcPr>
            <w:tcW w:w="685" w:type="dxa"/>
            <w:vAlign w:val="center"/>
          </w:tcPr>
          <w:p w14:paraId="7E1D7D59" w14:textId="35EFD32A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686" w:type="dxa"/>
            <w:vAlign w:val="center"/>
          </w:tcPr>
          <w:p w14:paraId="4C5EAA41" w14:textId="4C84CB59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685" w:type="dxa"/>
            <w:vAlign w:val="center"/>
          </w:tcPr>
          <w:p w14:paraId="66B6613E" w14:textId="1D79EE0D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686" w:type="dxa"/>
            <w:vAlign w:val="center"/>
          </w:tcPr>
          <w:p w14:paraId="7DBD7B5C" w14:textId="69AE1E98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</w:tr>
      <w:tr w:rsidR="00852796" w14:paraId="2585B64D" w14:textId="77777777" w:rsidTr="00AB780A">
        <w:tc>
          <w:tcPr>
            <w:tcW w:w="0" w:type="auto"/>
            <w:vAlign w:val="center"/>
          </w:tcPr>
          <w:p w14:paraId="6E719FF7" w14:textId="15AF75C0" w:rsidR="00852796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440" w:type="dxa"/>
            <w:vAlign w:val="center"/>
          </w:tcPr>
          <w:p w14:paraId="1812BAB9" w14:textId="07450F0F" w:rsidR="00852796" w:rsidRPr="00356344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t.</w:t>
            </w:r>
            <w:proofErr w:type="spellEnd"/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D7S493 &amp; D3S2338</w:t>
            </w:r>
          </w:p>
        </w:tc>
        <w:tc>
          <w:tcPr>
            <w:tcW w:w="2577" w:type="dxa"/>
            <w:vAlign w:val="center"/>
          </w:tcPr>
          <w:p w14:paraId="21920594" w14:textId="7F5F70C9" w:rsidR="00852796" w:rsidRDefault="00852796" w:rsidP="008B29E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.885</w:t>
            </w:r>
          </w:p>
        </w:tc>
        <w:tc>
          <w:tcPr>
            <w:tcW w:w="685" w:type="dxa"/>
            <w:vAlign w:val="center"/>
          </w:tcPr>
          <w:p w14:paraId="79ECC558" w14:textId="57D89E0F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686" w:type="dxa"/>
            <w:vAlign w:val="center"/>
          </w:tcPr>
          <w:p w14:paraId="0B5BC539" w14:textId="2C34946B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685" w:type="dxa"/>
            <w:vAlign w:val="center"/>
          </w:tcPr>
          <w:p w14:paraId="5AA9BFBF" w14:textId="782EA715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686" w:type="dxa"/>
            <w:vAlign w:val="center"/>
          </w:tcPr>
          <w:p w14:paraId="3D2DEA63" w14:textId="30CCC525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</w:tr>
      <w:tr w:rsidR="00B97253" w:rsidRPr="00B97253" w14:paraId="236FB8EE" w14:textId="77777777" w:rsidTr="00AB780A">
        <w:tc>
          <w:tcPr>
            <w:tcW w:w="0" w:type="auto"/>
            <w:vAlign w:val="center"/>
          </w:tcPr>
          <w:p w14:paraId="7121BF50" w14:textId="10163677" w:rsidR="00852796" w:rsidRPr="00356344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440" w:type="dxa"/>
            <w:vAlign w:val="center"/>
          </w:tcPr>
          <w:p w14:paraId="36B54F55" w14:textId="3F3428F4" w:rsidR="00852796" w:rsidRPr="00356344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t.</w:t>
            </w:r>
            <w:proofErr w:type="spellEnd"/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D7S2496 &amp; D7S2496</w:t>
            </w:r>
          </w:p>
        </w:tc>
        <w:tc>
          <w:tcPr>
            <w:tcW w:w="2577" w:type="dxa"/>
            <w:vAlign w:val="center"/>
          </w:tcPr>
          <w:p w14:paraId="64B13FAD" w14:textId="4F13FB8C" w:rsidR="00852796" w:rsidRPr="00356344" w:rsidRDefault="00852796" w:rsidP="008B29E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.505</w:t>
            </w:r>
          </w:p>
        </w:tc>
        <w:tc>
          <w:tcPr>
            <w:tcW w:w="685" w:type="dxa"/>
            <w:vAlign w:val="center"/>
          </w:tcPr>
          <w:p w14:paraId="7EE4BAD7" w14:textId="3AB3E14D" w:rsidR="00852796" w:rsidRPr="00B97253" w:rsidRDefault="00852796" w:rsidP="00852796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B97253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1.04</w:t>
            </w:r>
          </w:p>
        </w:tc>
        <w:tc>
          <w:tcPr>
            <w:tcW w:w="686" w:type="dxa"/>
            <w:vAlign w:val="center"/>
          </w:tcPr>
          <w:p w14:paraId="27E0D8FF" w14:textId="21D71E0B" w:rsidR="00852796" w:rsidRPr="00B97253" w:rsidRDefault="00852796" w:rsidP="00852796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B97253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1.06</w:t>
            </w:r>
          </w:p>
        </w:tc>
        <w:tc>
          <w:tcPr>
            <w:tcW w:w="685" w:type="dxa"/>
            <w:vAlign w:val="center"/>
          </w:tcPr>
          <w:p w14:paraId="77F17118" w14:textId="54A84205" w:rsidR="00852796" w:rsidRPr="00B97253" w:rsidRDefault="00852796" w:rsidP="00852796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B97253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1.08</w:t>
            </w:r>
          </w:p>
        </w:tc>
        <w:tc>
          <w:tcPr>
            <w:tcW w:w="686" w:type="dxa"/>
            <w:vAlign w:val="center"/>
          </w:tcPr>
          <w:p w14:paraId="048CAA59" w14:textId="55F9923B" w:rsidR="00852796" w:rsidRPr="00B97253" w:rsidRDefault="00852796" w:rsidP="00852796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B97253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1.08</w:t>
            </w:r>
          </w:p>
        </w:tc>
      </w:tr>
      <w:tr w:rsidR="00852796" w14:paraId="5EA2734C" w14:textId="77777777" w:rsidTr="00AB780A">
        <w:tc>
          <w:tcPr>
            <w:tcW w:w="0" w:type="auto"/>
            <w:vAlign w:val="center"/>
          </w:tcPr>
          <w:p w14:paraId="2222F315" w14:textId="192E08CC" w:rsidR="00852796" w:rsidRPr="00356344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440" w:type="dxa"/>
            <w:vAlign w:val="center"/>
          </w:tcPr>
          <w:p w14:paraId="31D4225B" w14:textId="161439F3" w:rsidR="00852796" w:rsidRPr="00356344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A32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7S510</w:t>
            </w:r>
          </w:p>
        </w:tc>
        <w:tc>
          <w:tcPr>
            <w:tcW w:w="2577" w:type="dxa"/>
            <w:vAlign w:val="center"/>
          </w:tcPr>
          <w:p w14:paraId="3236B99A" w14:textId="20FFEFD4" w:rsidR="00852796" w:rsidRPr="00356344" w:rsidRDefault="00852796" w:rsidP="008B29E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.93</w:t>
            </w:r>
          </w:p>
        </w:tc>
        <w:tc>
          <w:tcPr>
            <w:tcW w:w="685" w:type="dxa"/>
            <w:vAlign w:val="center"/>
          </w:tcPr>
          <w:p w14:paraId="787B19CA" w14:textId="626BC829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686" w:type="dxa"/>
            <w:vAlign w:val="center"/>
          </w:tcPr>
          <w:p w14:paraId="25995A36" w14:textId="5BEAA7DB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685" w:type="dxa"/>
            <w:vAlign w:val="center"/>
          </w:tcPr>
          <w:p w14:paraId="07269EF7" w14:textId="54366A07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686" w:type="dxa"/>
            <w:vAlign w:val="center"/>
          </w:tcPr>
          <w:p w14:paraId="6FAD18EF" w14:textId="468E76D8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852796" w14:paraId="34DE73B6" w14:textId="77777777" w:rsidTr="00AB780A">
        <w:tc>
          <w:tcPr>
            <w:tcW w:w="0" w:type="auto"/>
            <w:vAlign w:val="center"/>
          </w:tcPr>
          <w:p w14:paraId="19A6715D" w14:textId="5509D5B9" w:rsidR="00852796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440" w:type="dxa"/>
            <w:vAlign w:val="center"/>
          </w:tcPr>
          <w:p w14:paraId="2157BD60" w14:textId="7558F46B" w:rsidR="00852796" w:rsidRPr="004A3224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t.</w:t>
            </w:r>
            <w:proofErr w:type="spellEnd"/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A32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17S1791</w:t>
            </w:r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&amp; </w:t>
            </w:r>
            <w:r w:rsidRPr="004A32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17S799</w:t>
            </w:r>
          </w:p>
        </w:tc>
        <w:tc>
          <w:tcPr>
            <w:tcW w:w="2577" w:type="dxa"/>
            <w:vAlign w:val="center"/>
          </w:tcPr>
          <w:p w14:paraId="3E08D561" w14:textId="70A5A162" w:rsidR="00852796" w:rsidRDefault="00852796" w:rsidP="008B29E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94</w:t>
            </w:r>
          </w:p>
        </w:tc>
        <w:tc>
          <w:tcPr>
            <w:tcW w:w="685" w:type="dxa"/>
            <w:vAlign w:val="center"/>
          </w:tcPr>
          <w:p w14:paraId="73EECB58" w14:textId="62721050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686" w:type="dxa"/>
            <w:vAlign w:val="center"/>
          </w:tcPr>
          <w:p w14:paraId="2AFBD865" w14:textId="4CE8B0B7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685" w:type="dxa"/>
            <w:vAlign w:val="center"/>
          </w:tcPr>
          <w:p w14:paraId="1AA9640C" w14:textId="15D04CA7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686" w:type="dxa"/>
            <w:vAlign w:val="center"/>
          </w:tcPr>
          <w:p w14:paraId="6F6FF387" w14:textId="731952EB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</w:tr>
      <w:tr w:rsidR="00852796" w14:paraId="3D755D69" w14:textId="77777777" w:rsidTr="00AB780A"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79B45A30" w14:textId="5A8D6859" w:rsidR="00852796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440" w:type="dxa"/>
            <w:tcBorders>
              <w:bottom w:val="single" w:sz="18" w:space="0" w:color="auto"/>
            </w:tcBorders>
            <w:vAlign w:val="center"/>
          </w:tcPr>
          <w:p w14:paraId="16F4EEE2" w14:textId="7DE90B0D" w:rsidR="00852796" w:rsidRPr="00356344" w:rsidRDefault="00852796" w:rsidP="00852796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56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17S1791</w:t>
            </w:r>
          </w:p>
        </w:tc>
        <w:tc>
          <w:tcPr>
            <w:tcW w:w="2577" w:type="dxa"/>
            <w:tcBorders>
              <w:bottom w:val="single" w:sz="18" w:space="0" w:color="auto"/>
            </w:tcBorders>
            <w:vAlign w:val="center"/>
          </w:tcPr>
          <w:p w14:paraId="4D7D08ED" w14:textId="7059E110" w:rsidR="00852796" w:rsidRDefault="00852796" w:rsidP="008B29E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485</w:t>
            </w:r>
          </w:p>
        </w:tc>
        <w:tc>
          <w:tcPr>
            <w:tcW w:w="685" w:type="dxa"/>
            <w:tcBorders>
              <w:bottom w:val="single" w:sz="18" w:space="0" w:color="auto"/>
            </w:tcBorders>
            <w:vAlign w:val="center"/>
          </w:tcPr>
          <w:p w14:paraId="50CC481C" w14:textId="2D8F00AD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686" w:type="dxa"/>
            <w:tcBorders>
              <w:bottom w:val="single" w:sz="18" w:space="0" w:color="auto"/>
            </w:tcBorders>
            <w:vAlign w:val="center"/>
          </w:tcPr>
          <w:p w14:paraId="47F7361C" w14:textId="6219B7B3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685" w:type="dxa"/>
            <w:tcBorders>
              <w:bottom w:val="single" w:sz="18" w:space="0" w:color="auto"/>
            </w:tcBorders>
            <w:vAlign w:val="center"/>
          </w:tcPr>
          <w:p w14:paraId="71E3A523" w14:textId="0FA9397A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86" w:type="dxa"/>
            <w:tcBorders>
              <w:bottom w:val="single" w:sz="18" w:space="0" w:color="auto"/>
            </w:tcBorders>
            <w:vAlign w:val="center"/>
          </w:tcPr>
          <w:p w14:paraId="45432F2B" w14:textId="6A0EC2ED" w:rsidR="00852796" w:rsidRPr="00852796" w:rsidRDefault="00852796" w:rsidP="00852796">
            <w:pPr>
              <w:rPr>
                <w:rFonts w:ascii="Times New Roman" w:hAnsi="Times New Roman" w:cs="Times New Roman"/>
              </w:rPr>
            </w:pPr>
            <w:r w:rsidRPr="008527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</w:tbl>
    <w:p w14:paraId="4560A179" w14:textId="4A7D4C82" w:rsidR="00737147" w:rsidRPr="007308AA" w:rsidRDefault="00AB780A" w:rsidP="00737147">
      <w:pPr>
        <w:rPr>
          <w:rFonts w:ascii="Times New Roman" w:eastAsia="Arial Unicode MS" w:hAnsi="Times New Roman" w:cs="Times New Roman"/>
          <w:bCs/>
        </w:rPr>
      </w:pPr>
      <w:r w:rsidRPr="00356344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Abbreviations: </w:t>
      </w:r>
      <w:proofErr w:type="spellStart"/>
      <w:r w:rsidRPr="00356344">
        <w:rPr>
          <w:rFonts w:ascii="Times New Roman" w:eastAsia="DengXian" w:hAnsi="Times New Roman" w:cs="Times New Roman"/>
          <w:color w:val="000000"/>
          <w:kern w:val="0"/>
          <w:szCs w:val="21"/>
        </w:rPr>
        <w:t>Chr</w:t>
      </w:r>
      <w:proofErr w:type="spellEnd"/>
      <w:r w:rsidR="00B9725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, </w:t>
      </w:r>
      <w:r w:rsidRPr="00356344">
        <w:rPr>
          <w:rFonts w:ascii="Times New Roman" w:eastAsia="DengXian" w:hAnsi="Times New Roman" w:cs="Times New Roman"/>
          <w:color w:val="000000"/>
          <w:kern w:val="0"/>
          <w:szCs w:val="21"/>
        </w:rPr>
        <w:t>chromosome; LOD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>,</w:t>
      </w:r>
      <w:r w:rsidRPr="00356344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log odds score; STR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>,</w:t>
      </w:r>
      <w:r w:rsidRPr="00356344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short tandem repeats; </w:t>
      </w:r>
      <w:proofErr w:type="spellStart"/>
      <w:r w:rsidRPr="00356344">
        <w:rPr>
          <w:rFonts w:ascii="Times New Roman" w:eastAsia="DengXian" w:hAnsi="Times New Roman" w:cs="Times New Roman"/>
          <w:color w:val="000000"/>
          <w:kern w:val="0"/>
          <w:szCs w:val="21"/>
        </w:rPr>
        <w:t>cM</w:t>
      </w:r>
      <w:proofErr w:type="spellEnd"/>
      <w:r>
        <w:rPr>
          <w:rFonts w:ascii="Times New Roman" w:eastAsia="DengXian" w:hAnsi="Times New Roman" w:cs="Times New Roman"/>
          <w:color w:val="000000"/>
          <w:kern w:val="0"/>
          <w:szCs w:val="21"/>
        </w:rPr>
        <w:t>,</w:t>
      </w:r>
      <w:r w:rsidRPr="00274B48"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r w:rsidRPr="00356344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centimorgan; </w:t>
      </w:r>
      <w:proofErr w:type="spellStart"/>
      <w:r w:rsidRPr="00356344">
        <w:rPr>
          <w:rFonts w:ascii="Times New Roman" w:eastAsia="DengXian" w:hAnsi="Times New Roman" w:cs="Times New Roman"/>
          <w:color w:val="000000"/>
          <w:kern w:val="0"/>
          <w:szCs w:val="21"/>
        </w:rPr>
        <w:t>bt.</w:t>
      </w:r>
      <w:proofErr w:type="spellEnd"/>
      <w:r>
        <w:rPr>
          <w:rFonts w:ascii="Times New Roman" w:eastAsia="DengXian" w:hAnsi="Times New Roman" w:cs="Times New Roman"/>
          <w:color w:val="000000"/>
          <w:kern w:val="0"/>
          <w:szCs w:val="21"/>
        </w:rPr>
        <w:t>,</w:t>
      </w:r>
      <w:r w:rsidRPr="00356344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between.</w:t>
      </w:r>
      <w:r w:rsidR="00600078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 w:rsidR="00737147">
        <w:rPr>
          <w:rFonts w:ascii="Times New Roman" w:eastAsia="DengXian" w:hAnsi="Times New Roman" w:cs="Times New Roman"/>
          <w:color w:val="000000"/>
          <w:kern w:val="0"/>
          <w:szCs w:val="21"/>
        </w:rPr>
        <w:br/>
      </w:r>
    </w:p>
    <w:p w14:paraId="4FA62349" w14:textId="271F7BA6" w:rsidR="00852796" w:rsidRPr="00737147" w:rsidRDefault="00852796"/>
    <w:sectPr w:rsidR="00852796" w:rsidRPr="00737147" w:rsidSect="0009376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796"/>
    <w:rsid w:val="00010F43"/>
    <w:rsid w:val="0002109C"/>
    <w:rsid w:val="00045371"/>
    <w:rsid w:val="00067934"/>
    <w:rsid w:val="00070745"/>
    <w:rsid w:val="000924A0"/>
    <w:rsid w:val="00093766"/>
    <w:rsid w:val="00096E24"/>
    <w:rsid w:val="000F2E2A"/>
    <w:rsid w:val="001234F3"/>
    <w:rsid w:val="001242CC"/>
    <w:rsid w:val="00147998"/>
    <w:rsid w:val="00154448"/>
    <w:rsid w:val="001566B6"/>
    <w:rsid w:val="00164AD9"/>
    <w:rsid w:val="00184FA4"/>
    <w:rsid w:val="001B0760"/>
    <w:rsid w:val="001D0FF8"/>
    <w:rsid w:val="00205FCA"/>
    <w:rsid w:val="00213ECF"/>
    <w:rsid w:val="00235148"/>
    <w:rsid w:val="002A1B4B"/>
    <w:rsid w:val="002A2525"/>
    <w:rsid w:val="002A3AF9"/>
    <w:rsid w:val="002A7C85"/>
    <w:rsid w:val="002B5E20"/>
    <w:rsid w:val="002E45D0"/>
    <w:rsid w:val="00312761"/>
    <w:rsid w:val="0034630C"/>
    <w:rsid w:val="003666E3"/>
    <w:rsid w:val="003909EE"/>
    <w:rsid w:val="003B7BAA"/>
    <w:rsid w:val="003C020E"/>
    <w:rsid w:val="00443C4D"/>
    <w:rsid w:val="00447E0C"/>
    <w:rsid w:val="0047589E"/>
    <w:rsid w:val="004924CD"/>
    <w:rsid w:val="004A7007"/>
    <w:rsid w:val="004C0624"/>
    <w:rsid w:val="004C3199"/>
    <w:rsid w:val="004C6958"/>
    <w:rsid w:val="004E218A"/>
    <w:rsid w:val="004F6502"/>
    <w:rsid w:val="00524187"/>
    <w:rsid w:val="00524CA6"/>
    <w:rsid w:val="00560EFB"/>
    <w:rsid w:val="00575735"/>
    <w:rsid w:val="00593FBE"/>
    <w:rsid w:val="0059576B"/>
    <w:rsid w:val="005B2CF8"/>
    <w:rsid w:val="005B70EE"/>
    <w:rsid w:val="005C583E"/>
    <w:rsid w:val="005D2760"/>
    <w:rsid w:val="005E637A"/>
    <w:rsid w:val="005E7F4B"/>
    <w:rsid w:val="005F4AC3"/>
    <w:rsid w:val="00600078"/>
    <w:rsid w:val="006022BD"/>
    <w:rsid w:val="0060250B"/>
    <w:rsid w:val="006035DA"/>
    <w:rsid w:val="00626CAF"/>
    <w:rsid w:val="00640B91"/>
    <w:rsid w:val="00653636"/>
    <w:rsid w:val="0069385C"/>
    <w:rsid w:val="006A1079"/>
    <w:rsid w:val="006E2B55"/>
    <w:rsid w:val="00737147"/>
    <w:rsid w:val="00740088"/>
    <w:rsid w:val="007461B1"/>
    <w:rsid w:val="00751226"/>
    <w:rsid w:val="0075484A"/>
    <w:rsid w:val="00763D50"/>
    <w:rsid w:val="00774A49"/>
    <w:rsid w:val="007A07BF"/>
    <w:rsid w:val="007F12F2"/>
    <w:rsid w:val="00852796"/>
    <w:rsid w:val="00892AF9"/>
    <w:rsid w:val="008930D5"/>
    <w:rsid w:val="00895300"/>
    <w:rsid w:val="008B29E0"/>
    <w:rsid w:val="008B60CA"/>
    <w:rsid w:val="00921886"/>
    <w:rsid w:val="0096238A"/>
    <w:rsid w:val="009717B1"/>
    <w:rsid w:val="00976AB6"/>
    <w:rsid w:val="0097735E"/>
    <w:rsid w:val="00987065"/>
    <w:rsid w:val="0099691E"/>
    <w:rsid w:val="009C0FA3"/>
    <w:rsid w:val="009C55F4"/>
    <w:rsid w:val="009E316A"/>
    <w:rsid w:val="009E5B09"/>
    <w:rsid w:val="00A41321"/>
    <w:rsid w:val="00A66443"/>
    <w:rsid w:val="00AB5B33"/>
    <w:rsid w:val="00AB780A"/>
    <w:rsid w:val="00AE0E32"/>
    <w:rsid w:val="00AE32BE"/>
    <w:rsid w:val="00AE67CB"/>
    <w:rsid w:val="00AF3B43"/>
    <w:rsid w:val="00AF5E24"/>
    <w:rsid w:val="00AF7818"/>
    <w:rsid w:val="00B06C79"/>
    <w:rsid w:val="00B27F6D"/>
    <w:rsid w:val="00B750A6"/>
    <w:rsid w:val="00B87D83"/>
    <w:rsid w:val="00B97253"/>
    <w:rsid w:val="00BA333F"/>
    <w:rsid w:val="00BA6572"/>
    <w:rsid w:val="00BB2AE1"/>
    <w:rsid w:val="00BC158E"/>
    <w:rsid w:val="00BD0F84"/>
    <w:rsid w:val="00BE3F10"/>
    <w:rsid w:val="00BF7058"/>
    <w:rsid w:val="00C12AE7"/>
    <w:rsid w:val="00C33AB2"/>
    <w:rsid w:val="00C82C09"/>
    <w:rsid w:val="00CC18CC"/>
    <w:rsid w:val="00CD6AA2"/>
    <w:rsid w:val="00D35DD0"/>
    <w:rsid w:val="00D82D5E"/>
    <w:rsid w:val="00E13175"/>
    <w:rsid w:val="00E91DAE"/>
    <w:rsid w:val="00EC573F"/>
    <w:rsid w:val="00ED12C3"/>
    <w:rsid w:val="00EE4038"/>
    <w:rsid w:val="00F074BE"/>
    <w:rsid w:val="00F56055"/>
    <w:rsid w:val="00FA27BD"/>
    <w:rsid w:val="00FB0893"/>
    <w:rsid w:val="00FB19DD"/>
    <w:rsid w:val="00FB5AE7"/>
    <w:rsid w:val="00FC0783"/>
    <w:rsid w:val="00FC436D"/>
    <w:rsid w:val="00FD5C86"/>
    <w:rsid w:val="00FE7888"/>
    <w:rsid w:val="00FE7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2570CD"/>
  <w15:chartTrackingRefBased/>
  <w15:docId w15:val="{313F6248-A2E4-DA47-86F0-0F624F40C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242CC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242CC"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rsid w:val="008527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975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384</Words>
  <Characters>2193</Characters>
  <Application>Microsoft Office Word</Application>
  <DocSecurity>0</DocSecurity>
  <Lines>18</Lines>
  <Paragraphs>5</Paragraphs>
  <ScaleCrop>false</ScaleCrop>
  <Company/>
  <LinksUpToDate>false</LinksUpToDate>
  <CharactersWithSpaces>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yue</dc:creator>
  <cp:keywords/>
  <dc:description/>
  <cp:lastModifiedBy>王 玥</cp:lastModifiedBy>
  <cp:revision>10</cp:revision>
  <dcterms:created xsi:type="dcterms:W3CDTF">2021-02-20T09:35:00Z</dcterms:created>
  <dcterms:modified xsi:type="dcterms:W3CDTF">2021-08-01T06:15:00Z</dcterms:modified>
</cp:coreProperties>
</file>